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40A2C" w14:textId="040B7DB5" w:rsidR="00392D2A" w:rsidRPr="00EC4CE1" w:rsidRDefault="00702C58" w:rsidP="00702C58">
      <w:pPr>
        <w:spacing w:after="0" w:line="276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 xml:space="preserve">Supplementary </w:t>
      </w:r>
      <w:r w:rsidR="00F31C64" w:rsidRPr="00EC4CE1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 xml:space="preserve">Table S1 </w:t>
      </w:r>
      <w:r w:rsidR="00F31C64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Alpha diversity (Shannon</w:t>
      </w:r>
      <w:r w:rsidR="00B5484C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index</w:t>
      </w:r>
      <w:r w:rsidR="00F31C64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) values of </w:t>
      </w:r>
      <w:r w:rsidR="00B5484C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fungal </w:t>
      </w:r>
      <w:r w:rsidR="00F31C64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ITS and </w:t>
      </w:r>
      <w:r w:rsidR="00B5484C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bacterial </w:t>
      </w:r>
      <w:r w:rsidR="00F31C64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16S data.</w:t>
      </w:r>
    </w:p>
    <w:tbl>
      <w:tblPr>
        <w:tblW w:w="1390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6"/>
        <w:gridCol w:w="532"/>
        <w:gridCol w:w="1460"/>
        <w:gridCol w:w="1596"/>
        <w:gridCol w:w="1160"/>
        <w:gridCol w:w="997"/>
        <w:gridCol w:w="1045"/>
        <w:gridCol w:w="1021"/>
        <w:gridCol w:w="1960"/>
        <w:gridCol w:w="1960"/>
        <w:gridCol w:w="1082"/>
      </w:tblGrid>
      <w:tr w:rsidR="00F31C64" w:rsidRPr="00EC4CE1" w14:paraId="7FF258E5" w14:textId="77777777" w:rsidTr="00F31C64">
        <w:trPr>
          <w:trHeight w:val="828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06C5F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Intestinal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sampl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A4982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e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2E7A0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Treatmen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CD870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Loca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82F6E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Days until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deat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07AA2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urvival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group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D735E" w14:textId="53CDDBA7" w:rsidR="00F31C64" w:rsidRPr="00EC4CE1" w:rsidRDefault="004036C9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Internal</w:t>
            </w:r>
            <w:r w:rsidR="000F3BCA"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mycosi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FA0CF" w14:textId="68633897" w:rsidR="00F31C64" w:rsidRPr="00EC4CE1" w:rsidRDefault="004036C9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External</w:t>
            </w:r>
            <w:r w:rsidR="000F3BCA"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myco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8FFDC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hannon index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 xml:space="preserve">ITS with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</w: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spp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C92E1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hannon index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 xml:space="preserve">ITS without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</w: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spp.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BBA9A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hannon index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16S</w:t>
            </w:r>
          </w:p>
        </w:tc>
      </w:tr>
      <w:tr w:rsidR="00F31C64" w:rsidRPr="00EC4CE1" w14:paraId="07B73047" w14:textId="77777777" w:rsidTr="00F31C64">
        <w:trPr>
          <w:trHeight w:val="288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36D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0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998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092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4A2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89DA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1A1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5FB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8E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3401" w14:textId="2ACECE8E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15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F2E4" w14:textId="7F63F5DE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7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D737" w14:textId="749337F9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97</w:t>
            </w:r>
          </w:p>
        </w:tc>
      </w:tr>
      <w:tr w:rsidR="00F31C64" w:rsidRPr="00EC4CE1" w14:paraId="5FDA7930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B85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6D7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A2C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AF9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5699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198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2F4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655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AD0E" w14:textId="32539D2D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A6C4" w14:textId="3BCD1A8D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54EA" w14:textId="44445A42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05</w:t>
            </w:r>
          </w:p>
        </w:tc>
      </w:tr>
      <w:tr w:rsidR="00F31C64" w:rsidRPr="00EC4CE1" w14:paraId="55286747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11A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577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264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640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4744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FD1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C2F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C2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D444" w14:textId="06CAAB6C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1537" w14:textId="4A324209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90A8" w14:textId="2759E18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87</w:t>
            </w:r>
          </w:p>
        </w:tc>
      </w:tr>
      <w:tr w:rsidR="00F31C64" w:rsidRPr="00EC4CE1" w14:paraId="00C21F7B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FE5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FB0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C25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31A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41D5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7FB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5D2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DBA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C07A" w14:textId="28F217E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CE02" w14:textId="3AE36D30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D35B" w14:textId="5F170B7A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31</w:t>
            </w:r>
          </w:p>
        </w:tc>
      </w:tr>
      <w:tr w:rsidR="00F31C64" w:rsidRPr="00EC4CE1" w14:paraId="372ED7D4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67D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22E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2EA2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C0D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2BAB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37C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D1E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51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ABBE" w14:textId="770683A8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6E30" w14:textId="212B7258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234B" w14:textId="7974E973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61</w:t>
            </w:r>
          </w:p>
        </w:tc>
      </w:tr>
      <w:tr w:rsidR="00F31C64" w:rsidRPr="00EC4CE1" w14:paraId="412B45F3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A2D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5FE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2C6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C6A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E136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9C7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AF3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A1F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DB38" w14:textId="76D6A24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F21F" w14:textId="429D1C52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75FD" w14:textId="5E06BF15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18</w:t>
            </w:r>
          </w:p>
        </w:tc>
      </w:tr>
      <w:tr w:rsidR="00F31C64" w:rsidRPr="00EC4CE1" w14:paraId="76899EC7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495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E5D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969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255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941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17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E00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3DD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17ED" w14:textId="1EBE4B4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9DE4" w14:textId="011831AA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F8D" w14:textId="66CE23F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66</w:t>
            </w:r>
          </w:p>
        </w:tc>
      </w:tr>
      <w:tr w:rsidR="00F31C64" w:rsidRPr="00EC4CE1" w14:paraId="2A87AAF2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3F1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268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F1D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89D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E00D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5DB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D3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121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8978" w14:textId="1B4F94B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9245" w14:textId="3C57C8B6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1419" w14:textId="553D9050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28</w:t>
            </w:r>
          </w:p>
        </w:tc>
      </w:tr>
      <w:tr w:rsidR="00F31C64" w:rsidRPr="00EC4CE1" w14:paraId="61F25910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D1A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0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591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F4F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7C3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8E4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B45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74F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637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D0E" w14:textId="74BEB0A8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EBDA" w14:textId="5FF4CA76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D4E7" w14:textId="476A2965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52</w:t>
            </w:r>
          </w:p>
        </w:tc>
      </w:tr>
      <w:tr w:rsidR="00F31C64" w:rsidRPr="00EC4CE1" w14:paraId="2669F8E8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AF0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6ED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882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E25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DDCC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A09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32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848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2503" w14:textId="25C30B09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AD5E" w14:textId="63E61B2A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E1B7" w14:textId="3F6AD143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35</w:t>
            </w:r>
          </w:p>
        </w:tc>
      </w:tr>
      <w:tr w:rsidR="00F31C64" w:rsidRPr="00EC4CE1" w14:paraId="379671C1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A47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337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D00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126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CBCC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0FA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2D0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1C7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E08B" w14:textId="6EE8FD90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E9C6" w14:textId="6E863A91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0A07" w14:textId="4230C16B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40</w:t>
            </w:r>
          </w:p>
        </w:tc>
      </w:tr>
      <w:tr w:rsidR="00F31C64" w:rsidRPr="00EC4CE1" w14:paraId="521D4E83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D05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10D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D84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034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41FD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4B2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9CA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231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E4F4" w14:textId="361BC21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412D" w14:textId="104240E3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41B4" w14:textId="582A43A0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17</w:t>
            </w:r>
          </w:p>
        </w:tc>
      </w:tr>
      <w:tr w:rsidR="00F31C64" w:rsidRPr="00EC4CE1" w14:paraId="02D5F851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34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176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98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17D2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93BB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288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9FD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3EE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AC5" w14:textId="5B7855A6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67C5" w14:textId="2456CF59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F975" w14:textId="64D25640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07</w:t>
            </w:r>
          </w:p>
        </w:tc>
      </w:tr>
      <w:tr w:rsidR="00F31C64" w:rsidRPr="00EC4CE1" w14:paraId="621C5D02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E3C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78B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8A6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786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C41B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44F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C4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2F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CACE" w14:textId="68F63998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0698" w14:textId="7EDA4F3B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32E" w14:textId="66466622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87</w:t>
            </w:r>
          </w:p>
        </w:tc>
      </w:tr>
      <w:tr w:rsidR="00F31C64" w:rsidRPr="00EC4CE1" w14:paraId="455E38DE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F2A2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3A0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A85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E99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319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419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DB1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880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547B" w14:textId="7DC82A8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D2E3" w14:textId="73E26504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75D" w14:textId="6E5BAC15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79</w:t>
            </w:r>
          </w:p>
        </w:tc>
      </w:tr>
      <w:tr w:rsidR="00F31C64" w:rsidRPr="00EC4CE1" w14:paraId="5A675C2E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6B5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1E5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3C4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85D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FBC5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81A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A7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4B6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D97" w14:textId="7C56275E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9334" w14:textId="4CF28806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E36A" w14:textId="6CF91B9D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77</w:t>
            </w:r>
          </w:p>
        </w:tc>
      </w:tr>
      <w:tr w:rsidR="00F31C64" w:rsidRPr="00EC4CE1" w14:paraId="45F8B50B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488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012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82D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897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4A68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701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0C2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467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91C" w14:textId="7C2A4A89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E282" w14:textId="58F60D2C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7F2D" w14:textId="06CEBDB5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29</w:t>
            </w:r>
          </w:p>
        </w:tc>
      </w:tr>
      <w:tr w:rsidR="00F31C64" w:rsidRPr="00EC4CE1" w14:paraId="0A0265F7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3CB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A8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B2F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548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7C01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21D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B33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101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A338" w14:textId="614A179E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2CA" w14:textId="25662EFC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F91B" w14:textId="1D47E24C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59</w:t>
            </w:r>
          </w:p>
        </w:tc>
      </w:tr>
      <w:tr w:rsidR="00F31C64" w:rsidRPr="00EC4CE1" w14:paraId="7D92158B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709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7C7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D33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C35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EE4B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9F9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56B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BC2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F1D" w14:textId="355695B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23CE" w14:textId="68B921E0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4843" w14:textId="68ECE53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73</w:t>
            </w:r>
          </w:p>
        </w:tc>
      </w:tr>
      <w:tr w:rsidR="00F31C64" w:rsidRPr="00EC4CE1" w14:paraId="0643B1BE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623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C76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1B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554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FF1A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436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117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323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1B7C" w14:textId="35DA6BC1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4F45" w14:textId="0A21C170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E123" w14:textId="357C22EE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57</w:t>
            </w:r>
          </w:p>
        </w:tc>
      </w:tr>
      <w:tr w:rsidR="00F31C64" w:rsidRPr="00EC4CE1" w14:paraId="0DDB4335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781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57A2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968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71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6E3A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894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2DE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FC7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48BF" w14:textId="2E2960F1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573" w14:textId="2AD4EA09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859A" w14:textId="71D90EEE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02</w:t>
            </w:r>
          </w:p>
        </w:tc>
      </w:tr>
      <w:tr w:rsidR="00F31C64" w:rsidRPr="00EC4CE1" w14:paraId="0EE5DA3D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0F1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A53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F97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129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1C92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C2F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355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CEE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74DE" w14:textId="462EB568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59A4" w14:textId="4E1AB71D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BF1F" w14:textId="15115413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68</w:t>
            </w:r>
          </w:p>
        </w:tc>
      </w:tr>
      <w:tr w:rsidR="00F31C64" w:rsidRPr="00EC4CE1" w14:paraId="27AB9A70" w14:textId="77777777" w:rsidTr="00F169D9">
        <w:trPr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FEB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D6C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10D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062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EE0D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2C4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A66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66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FC30" w14:textId="3F2B364B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B9AC" w14:textId="4CCFC3A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B51B" w14:textId="44905B0A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09</w:t>
            </w:r>
          </w:p>
        </w:tc>
      </w:tr>
      <w:tr w:rsidR="00F31C64" w:rsidRPr="00EC4CE1" w14:paraId="66811CB3" w14:textId="77777777" w:rsidTr="00F169D9">
        <w:trPr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808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533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652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D3F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AC48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222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A78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DE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2976" w14:textId="5D6B0321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6C94" w14:textId="2D43A234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6C5E" w14:textId="587B2031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82</w:t>
            </w:r>
          </w:p>
        </w:tc>
      </w:tr>
      <w:tr w:rsidR="00F31C64" w:rsidRPr="00EC4CE1" w14:paraId="74463758" w14:textId="77777777" w:rsidTr="00F169D9">
        <w:trPr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F4F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DD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D62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7AF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A19D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C0E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E1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0E1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5281" w14:textId="30D68933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FEC5" w14:textId="6BC961F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B896" w14:textId="3EF6C55C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90</w:t>
            </w:r>
          </w:p>
        </w:tc>
      </w:tr>
      <w:tr w:rsidR="00F31C64" w:rsidRPr="00EC4CE1" w14:paraId="4E73CCBB" w14:textId="77777777" w:rsidTr="00F169D9">
        <w:trPr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178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EA9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6EF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83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2725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9AA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9F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125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9FFE" w14:textId="00E8AE5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A2C5" w14:textId="441AD26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550F" w14:textId="1C041460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01</w:t>
            </w:r>
          </w:p>
        </w:tc>
      </w:tr>
      <w:tr w:rsidR="00F31C64" w:rsidRPr="00EC4CE1" w14:paraId="47F9A511" w14:textId="77777777" w:rsidTr="00F169D9">
        <w:trPr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92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357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73C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EAC2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1C66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3BB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99F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ABA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7A2B" w14:textId="67D3B8DD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7C32" w14:textId="6E037B1E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42F6" w14:textId="3CD6DAF9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45</w:t>
            </w:r>
          </w:p>
        </w:tc>
      </w:tr>
    </w:tbl>
    <w:p w14:paraId="4F70BFCE" w14:textId="45D8BA02" w:rsidR="00F31C64" w:rsidRPr="00EC4CE1" w:rsidRDefault="00702C58" w:rsidP="00702C58">
      <w:pPr>
        <w:spacing w:after="0" w:line="276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lastRenderedPageBreak/>
        <w:t xml:space="preserve">Supplementary </w:t>
      </w:r>
      <w:r w:rsidR="00F31C64" w:rsidRPr="00EC4CE1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 xml:space="preserve">Table S1 </w:t>
      </w:r>
      <w:r w:rsidR="00B5484C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Alpha diversity (Shannon index) values of fungal ITS and bacterial 16S data.</w:t>
      </w:r>
    </w:p>
    <w:tbl>
      <w:tblPr>
        <w:tblW w:w="139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"/>
        <w:gridCol w:w="1106"/>
        <w:gridCol w:w="532"/>
        <w:gridCol w:w="1460"/>
        <w:gridCol w:w="1596"/>
        <w:gridCol w:w="1160"/>
        <w:gridCol w:w="997"/>
        <w:gridCol w:w="1045"/>
        <w:gridCol w:w="1021"/>
        <w:gridCol w:w="1960"/>
        <w:gridCol w:w="1960"/>
        <w:gridCol w:w="1082"/>
      </w:tblGrid>
      <w:tr w:rsidR="004036C9" w:rsidRPr="00EC4CE1" w14:paraId="52FA1710" w14:textId="77777777" w:rsidTr="004036C9">
        <w:trPr>
          <w:trHeight w:val="828"/>
        </w:trPr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ADAE8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Intestinal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sampl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CCB53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e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10F36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Treatmen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15F37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Loca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E773A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Days until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deat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0D965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urvival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group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0ABC4" w14:textId="58A3E1DB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Internal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mycosi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A6142" w14:textId="39508689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External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myco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1FFC4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hannon index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 xml:space="preserve">ITS with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</w: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spp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DAD0F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hannon index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 xml:space="preserve">ITS without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</w: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spp.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514C1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hannon index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16S</w:t>
            </w:r>
          </w:p>
        </w:tc>
      </w:tr>
      <w:tr w:rsidR="000F3BCA" w:rsidRPr="00EC4CE1" w14:paraId="0EFC64AF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64E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CE3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58CA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043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983A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CD65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A44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637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384D" w14:textId="7952F43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AFD3" w14:textId="26110DB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00ED" w14:textId="1E885092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066</w:t>
            </w:r>
          </w:p>
        </w:tc>
      </w:tr>
      <w:tr w:rsidR="000F3BCA" w:rsidRPr="00EC4CE1" w14:paraId="71B8838B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464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3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9857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2D6E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971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6903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6F8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D46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7A3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5EC3" w14:textId="64ED2B8E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2832" w14:textId="74F15529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D956" w14:textId="307AC1EF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391</w:t>
            </w:r>
          </w:p>
        </w:tc>
      </w:tr>
      <w:tr w:rsidR="000F3BCA" w:rsidRPr="00EC4CE1" w14:paraId="5F229FD6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5A6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819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B6A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CF41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EA98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E56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992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16BA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9698" w14:textId="637BC71C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0176" w14:textId="740067A2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E735" w14:textId="35DC3EBC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053</w:t>
            </w:r>
          </w:p>
        </w:tc>
      </w:tr>
      <w:tr w:rsidR="000F3BCA" w:rsidRPr="00EC4CE1" w14:paraId="0EAC4E35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CEC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6432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7DD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C3B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8A03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62B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E737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EF8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4532" w14:textId="356A8E12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7FEF" w14:textId="487F3DA6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B577" w14:textId="6F52FF9F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284</w:t>
            </w:r>
          </w:p>
        </w:tc>
      </w:tr>
      <w:tr w:rsidR="000F3BCA" w:rsidRPr="00EC4CE1" w14:paraId="6E239D4F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EEAC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3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E6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E04E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DFB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2421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BA8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1A1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7C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AE0F" w14:textId="5BB9B146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5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D74" w14:textId="1992279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5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E31E" w14:textId="4806FC28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344</w:t>
            </w:r>
          </w:p>
        </w:tc>
      </w:tr>
      <w:tr w:rsidR="000F3BCA" w:rsidRPr="00EC4CE1" w14:paraId="27A2F62C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CE5E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D0EE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F9B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2D8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7F24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912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34A5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645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86D2" w14:textId="75606FA1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8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1F4D" w14:textId="26F9D472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8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8DF0" w14:textId="1A6FE094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22</w:t>
            </w:r>
          </w:p>
        </w:tc>
      </w:tr>
      <w:tr w:rsidR="000F3BCA" w:rsidRPr="00EC4CE1" w14:paraId="12E14B60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C27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FA5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E001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5EA1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F47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C9F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285B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A6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81C" w14:textId="1F085191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5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EA15" w14:textId="06FA6DC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5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EE49" w14:textId="7AB24EE1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51</w:t>
            </w:r>
          </w:p>
        </w:tc>
      </w:tr>
      <w:tr w:rsidR="000F3BCA" w:rsidRPr="00EC4CE1" w14:paraId="5D10D7B4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6815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CF0A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6B3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890C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8592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27AC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F89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32C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2DE0" w14:textId="164783F5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B095" w14:textId="5B381FFF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258A" w14:textId="43777908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320</w:t>
            </w:r>
          </w:p>
        </w:tc>
      </w:tr>
      <w:tr w:rsidR="000F3BCA" w:rsidRPr="00EC4CE1" w14:paraId="50AC4067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F38C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35EC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867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3926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4510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63FB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86F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E2C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1B2D" w14:textId="7800FBA2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653C" w14:textId="38C1970A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3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178" w14:textId="379565A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74</w:t>
            </w:r>
          </w:p>
        </w:tc>
      </w:tr>
      <w:tr w:rsidR="000F3BCA" w:rsidRPr="00EC4CE1" w14:paraId="210E2B6F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9A4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D4A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0F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77DE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2E1B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8CF7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9A5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3DA5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51B" w14:textId="62563604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BF32" w14:textId="1802093A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B875" w14:textId="2F4AF98D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170</w:t>
            </w:r>
          </w:p>
        </w:tc>
      </w:tr>
      <w:tr w:rsidR="000F3BCA" w:rsidRPr="00EC4CE1" w14:paraId="599CCC0B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0D61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3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03BA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C6F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EE1C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9618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DC1A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B2E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140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1F0A" w14:textId="42567EC3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90B6" w14:textId="2CE7876B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5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53EE" w14:textId="22CC68A9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152</w:t>
            </w:r>
          </w:p>
        </w:tc>
      </w:tr>
      <w:tr w:rsidR="000F3BCA" w:rsidRPr="00EC4CE1" w14:paraId="19220599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B08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4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8EB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FD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AE8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87E7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8E9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49B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CBEB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D96E" w14:textId="726CB88F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0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0961" w14:textId="7206C6FD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0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C5D2" w14:textId="489B7298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298</w:t>
            </w:r>
          </w:p>
        </w:tc>
      </w:tr>
      <w:tr w:rsidR="000F3BCA" w:rsidRPr="00EC4CE1" w14:paraId="6E74645B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7F3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645C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FA6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5195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86E3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906C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76E6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0C1A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2447" w14:textId="16871452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6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81AC" w14:textId="7DED867C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4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8112" w14:textId="5A8166ED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984</w:t>
            </w:r>
          </w:p>
        </w:tc>
      </w:tr>
      <w:tr w:rsidR="000F3BCA" w:rsidRPr="00EC4CE1" w14:paraId="77408999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E89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307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F4C7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810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0592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AC2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0D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842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9A2A" w14:textId="5BB9C4E2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8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40D6" w14:textId="53DC0BF3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8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3B9" w14:textId="4FF23081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59</w:t>
            </w:r>
          </w:p>
        </w:tc>
      </w:tr>
      <w:tr w:rsidR="000F3BCA" w:rsidRPr="00EC4CE1" w14:paraId="3296AE8D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B80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D1B7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25E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309E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D01F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3457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C9D7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2DF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8BE2" w14:textId="1FD3EA99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3751" w14:textId="4B979F41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EC94" w14:textId="386B22F8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250</w:t>
            </w:r>
          </w:p>
        </w:tc>
      </w:tr>
      <w:tr w:rsidR="000F3BCA" w:rsidRPr="00EC4CE1" w14:paraId="7E22218F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2752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554C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1CA6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F68E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6EF1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E6B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128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F42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1C82" w14:textId="28DD8454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3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7980" w14:textId="541FADD6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3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FEE9" w14:textId="2B9A4F83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14</w:t>
            </w:r>
          </w:p>
        </w:tc>
      </w:tr>
      <w:tr w:rsidR="000F3BCA" w:rsidRPr="00EC4CE1" w14:paraId="73DC64CE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60E2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4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BAB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8E4A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934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2327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66C1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747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10BA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728E" w14:textId="60DAECD0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9A42" w14:textId="4680D55A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CAA" w14:textId="40BC2A7C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310</w:t>
            </w:r>
          </w:p>
        </w:tc>
      </w:tr>
      <w:tr w:rsidR="000F3BCA" w:rsidRPr="00EC4CE1" w14:paraId="16A80121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24E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90E6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9422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A842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9F88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6A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CD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6012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7812" w14:textId="330BF8E4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1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2BD" w14:textId="65CF9AA1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1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C8FA" w14:textId="14C56599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671</w:t>
            </w:r>
          </w:p>
        </w:tc>
      </w:tr>
      <w:tr w:rsidR="000F3BCA" w:rsidRPr="00EC4CE1" w14:paraId="11FB6651" w14:textId="77777777" w:rsidTr="004036C9">
        <w:trPr>
          <w:gridBefore w:val="1"/>
          <w:wBefore w:w="58" w:type="dxa"/>
          <w:trHeight w:val="276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0E7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4C36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85D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05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CDE4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7235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0E95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2DDE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58EB" w14:textId="266E1B62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8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CD9" w14:textId="2141ED7D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E3A0" w14:textId="405B6B14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25</w:t>
            </w:r>
          </w:p>
        </w:tc>
      </w:tr>
      <w:tr w:rsidR="000F3BCA" w:rsidRPr="00EC4CE1" w14:paraId="158800CC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E832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DE6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0496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B4D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D82D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0D0A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88C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532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E405" w14:textId="254D2FCB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1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E0B" w14:textId="3827B50D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1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17EE" w14:textId="1242B9E3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47</w:t>
            </w:r>
          </w:p>
        </w:tc>
      </w:tr>
      <w:tr w:rsidR="000F3BCA" w:rsidRPr="00EC4CE1" w14:paraId="3EF4197E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44F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5E3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9E86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45E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BD35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71A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B2A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C55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E960" w14:textId="0C34553E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5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FB1E" w14:textId="570366C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6F50" w14:textId="3D3BBA3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82</w:t>
            </w:r>
          </w:p>
        </w:tc>
      </w:tr>
      <w:tr w:rsidR="000F3BCA" w:rsidRPr="00EC4CE1" w14:paraId="6AD1FC1B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D0EA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683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E8B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378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0739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D7D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4867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485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4943" w14:textId="027FD11B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4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5B64" w14:textId="312EE72D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3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F32D" w14:textId="6E12BD49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287</w:t>
            </w:r>
          </w:p>
        </w:tc>
      </w:tr>
      <w:tr w:rsidR="000F3BCA" w:rsidRPr="00EC4CE1" w14:paraId="081CFEAB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944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C34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4F9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4B6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DDF9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89B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75C4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9C99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5C7D" w14:textId="4130D434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2F7A" w14:textId="675F9C2F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622" w14:textId="0DAF6272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0F3BCA" w:rsidRPr="00EC4CE1" w14:paraId="10ECEFFF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8EF5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269E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5E87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46E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AD16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D0D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1275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A3E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4143" w14:textId="3848BBCE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3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812E" w14:textId="5C0471BD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2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9363" w14:textId="6DCE3AEB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79</w:t>
            </w:r>
          </w:p>
        </w:tc>
      </w:tr>
      <w:tr w:rsidR="000F3BCA" w:rsidRPr="00EC4CE1" w14:paraId="6AA86032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B17F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5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4741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54AB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E59B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6211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2A1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F6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9D8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196F" w14:textId="5CD9F443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7A50" w14:textId="347E3E83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5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1161" w14:textId="759D844B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582</w:t>
            </w:r>
          </w:p>
        </w:tc>
      </w:tr>
      <w:tr w:rsidR="000F3BCA" w:rsidRPr="00EC4CE1" w14:paraId="710E853D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5393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072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7A6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663C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064E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B781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893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A83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2AA9" w14:textId="29858CD6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1D4" w14:textId="48AAB20A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30D7" w14:textId="6FA80566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0F3BCA" w:rsidRPr="00EC4CE1" w14:paraId="14B253FA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CE5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138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5DFD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9B70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Obermalleba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DA12" w14:textId="77777777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E231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632B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3BB7" w14:textId="77777777" w:rsidR="000F3BCA" w:rsidRPr="00EC4CE1" w:rsidRDefault="000F3BCA" w:rsidP="000F3BCA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C62E" w14:textId="145AFB25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9F5C" w14:textId="11BFC22D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3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85A8" w14:textId="1458B47E" w:rsidR="000F3BCA" w:rsidRPr="00EC4CE1" w:rsidRDefault="000F3BCA" w:rsidP="000F3BCA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007</w:t>
            </w:r>
          </w:p>
        </w:tc>
      </w:tr>
    </w:tbl>
    <w:p w14:paraId="28B3A410" w14:textId="2D00BCBE" w:rsidR="00F31C64" w:rsidRPr="00EC4CE1" w:rsidRDefault="00702C58" w:rsidP="00702C58">
      <w:pPr>
        <w:spacing w:after="0" w:line="276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lastRenderedPageBreak/>
        <w:t xml:space="preserve">Supplementary </w:t>
      </w:r>
      <w:r w:rsidR="00F31C64" w:rsidRPr="00EC4CE1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 xml:space="preserve">Table S1 </w:t>
      </w:r>
      <w:r w:rsidR="00B5484C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Alpha diversity (Shannon index) values of fungal ITS and bacterial 16S data.</w:t>
      </w:r>
    </w:p>
    <w:tbl>
      <w:tblPr>
        <w:tblW w:w="139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"/>
        <w:gridCol w:w="1106"/>
        <w:gridCol w:w="532"/>
        <w:gridCol w:w="1460"/>
        <w:gridCol w:w="1596"/>
        <w:gridCol w:w="1160"/>
        <w:gridCol w:w="997"/>
        <w:gridCol w:w="1045"/>
        <w:gridCol w:w="1021"/>
        <w:gridCol w:w="1960"/>
        <w:gridCol w:w="1960"/>
        <w:gridCol w:w="1082"/>
      </w:tblGrid>
      <w:tr w:rsidR="004036C9" w:rsidRPr="00EC4CE1" w14:paraId="183375D4" w14:textId="77777777" w:rsidTr="004036C9">
        <w:trPr>
          <w:trHeight w:val="828"/>
        </w:trPr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471FD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Intestinal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sampl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5B71F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e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F13A7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Treatmen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1D405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Loca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FA24D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Days until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deat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23FAF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urvival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group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202FF" w14:textId="3E902C80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Internal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mycosi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9FC75" w14:textId="19ACBA04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External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myco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6C5E3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hannon index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 xml:space="preserve">ITS with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</w: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spp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23D7B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hannon index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 xml:space="preserve">ITS without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</w: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spp.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D4B03" w14:textId="77777777" w:rsidR="004036C9" w:rsidRPr="00EC4CE1" w:rsidRDefault="004036C9" w:rsidP="004036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Shannon index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16S</w:t>
            </w:r>
          </w:p>
        </w:tc>
      </w:tr>
      <w:tr w:rsidR="00F31C64" w:rsidRPr="00EC4CE1" w14:paraId="35111E10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5E6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5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ABA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E06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0592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7B52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C4F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13B2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823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1BEB" w14:textId="68D386D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CDDA" w14:textId="4EBB2CDD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08FA" w14:textId="223FBEB6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73</w:t>
            </w:r>
          </w:p>
        </w:tc>
      </w:tr>
      <w:tr w:rsidR="00F31C64" w:rsidRPr="00EC4CE1" w14:paraId="3EC47DA5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0AF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76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271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A76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9176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0A6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D2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442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9AF0" w14:textId="21CB0406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B730" w14:textId="5D7F682A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89A6" w14:textId="5D9518BD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41</w:t>
            </w:r>
          </w:p>
        </w:tc>
      </w:tr>
      <w:tr w:rsidR="00F31C64" w:rsidRPr="00EC4CE1" w14:paraId="5296391E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02B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6C1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B4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2B8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9C21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7FC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840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DE9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D220" w14:textId="0BFD01D0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EC2C" w14:textId="6DF42EE4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FF98" w14:textId="65F09C4B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35</w:t>
            </w:r>
          </w:p>
        </w:tc>
      </w:tr>
      <w:tr w:rsidR="00F31C64" w:rsidRPr="00EC4CE1" w14:paraId="366BE569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180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AB9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8A4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1412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D28C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72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C4F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0B52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245B" w14:textId="1908C0E1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6930" w14:textId="3FA02A0E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1DC6" w14:textId="2EF194EE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60</w:t>
            </w:r>
          </w:p>
        </w:tc>
      </w:tr>
      <w:tr w:rsidR="00F31C64" w:rsidRPr="00EC4CE1" w14:paraId="3E3DF75A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B4A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42E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7D8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3CD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0908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346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10C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99B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CD9" w14:textId="4EA6A1A6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BFC" w14:textId="75901E0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7381" w14:textId="48EFCE12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52</w:t>
            </w:r>
          </w:p>
        </w:tc>
      </w:tr>
      <w:tr w:rsidR="00F31C64" w:rsidRPr="00EC4CE1" w14:paraId="3424F4F0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093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74C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8C9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D4C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5C96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CA3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BD7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EA2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C006" w14:textId="401E9274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93CD" w14:textId="496CE359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EF59" w14:textId="3D2B1BE6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29</w:t>
            </w:r>
          </w:p>
        </w:tc>
      </w:tr>
      <w:tr w:rsidR="00F31C64" w:rsidRPr="00EC4CE1" w14:paraId="2DD7FD13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593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6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EF3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24F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C1A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4C41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5BD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151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A0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BA29" w14:textId="002513DA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8748" w14:textId="5D2F0662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C241" w14:textId="697D114D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11</w:t>
            </w:r>
          </w:p>
        </w:tc>
      </w:tr>
      <w:tr w:rsidR="00F31C64" w:rsidRPr="00EC4CE1" w14:paraId="1A0A7E1C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83F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6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62B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FBB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60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ückersdor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36D7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D28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CD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755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7901" w14:textId="6DD49B0E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FDBE" w14:textId="00B2DE28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4EE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NA</w:t>
            </w:r>
          </w:p>
        </w:tc>
      </w:tr>
      <w:tr w:rsidR="00F31C64" w:rsidRPr="00EC4CE1" w14:paraId="5E0FAEB6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C6A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A26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C8D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0ED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80F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DC1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C2E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123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3F3E" w14:textId="73803790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173F" w14:textId="75A47E19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10A" w14:textId="3EE1E59D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59</w:t>
            </w:r>
          </w:p>
        </w:tc>
      </w:tr>
      <w:tr w:rsidR="00F31C64" w:rsidRPr="00EC4CE1" w14:paraId="7BF8411E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737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F6B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E42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C14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8619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6E0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19F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2F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F1F2" w14:textId="5C66C351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A031" w14:textId="105946A3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4907" w14:textId="7454E085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13</w:t>
            </w:r>
          </w:p>
        </w:tc>
      </w:tr>
      <w:tr w:rsidR="00F31C64" w:rsidRPr="00EC4CE1" w14:paraId="3B030632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293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6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ECA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F1F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9F3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F9CB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CCA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9EF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7A4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9166" w14:textId="7860E23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BD15" w14:textId="437782F9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D653" w14:textId="22595265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61</w:t>
            </w:r>
          </w:p>
        </w:tc>
      </w:tr>
      <w:tr w:rsidR="00F31C64" w:rsidRPr="00EC4CE1" w14:paraId="71E894CE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700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6BE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4EC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B62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E729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E66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28A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AA4C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E35A" w14:textId="2D7A04FA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C0F2" w14:textId="3684E1CE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E82C" w14:textId="3DCA6B08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66</w:t>
            </w:r>
          </w:p>
        </w:tc>
      </w:tr>
      <w:tr w:rsidR="00F31C64" w:rsidRPr="00EC4CE1" w14:paraId="701916E0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A53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6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F01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9CA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1AD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8D15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5CCF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468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181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084A" w14:textId="4C60CDE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6A1" w14:textId="1647AF7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1DB9" w14:textId="25FA1971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18</w:t>
            </w:r>
          </w:p>
        </w:tc>
      </w:tr>
      <w:tr w:rsidR="00F31C64" w:rsidRPr="00EC4CE1" w14:paraId="49116D7F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72F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6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3EA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69B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65E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03D9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720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3F7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A84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997C" w14:textId="7CF66BD5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2741" w14:textId="0642571F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B018" w14:textId="519802AB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23</w:t>
            </w:r>
          </w:p>
        </w:tc>
      </w:tr>
      <w:tr w:rsidR="00F31C64" w:rsidRPr="00EC4CE1" w14:paraId="3C1DA672" w14:textId="77777777" w:rsidTr="004036C9">
        <w:trPr>
          <w:gridBefore w:val="1"/>
          <w:wBefore w:w="58" w:type="dxa"/>
          <w:trHeight w:val="288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86B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SP_7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E63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9E0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252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Rupperst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5FBB" w14:textId="77777777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6EC3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02E9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76D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F9EA" w14:textId="74C1A3E0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3762" w14:textId="1FF9E9DC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F57" w14:textId="3A06948A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21</w:t>
            </w:r>
          </w:p>
        </w:tc>
      </w:tr>
    </w:tbl>
    <w:p w14:paraId="7E5F3AD1" w14:textId="77777777" w:rsidR="00F31C64" w:rsidRPr="00EC4CE1" w:rsidRDefault="00F31C64" w:rsidP="00702C58">
      <w:pPr>
        <w:spacing w:after="0" w:line="276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</w:p>
    <w:p w14:paraId="3C2655D6" w14:textId="77777777" w:rsidR="00734D89" w:rsidRPr="00EC4CE1" w:rsidRDefault="00734D89" w:rsidP="00702C58">
      <w:pPr>
        <w:spacing w:line="276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sectPr w:rsidR="00734D89" w:rsidRPr="00EC4CE1" w:rsidSect="00F31C6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0FB4899" w14:textId="5B0E1579" w:rsidR="00734D89" w:rsidRPr="00F03C9A" w:rsidRDefault="00F03C9A" w:rsidP="00F03C9A">
      <w:pPr>
        <w:keepNext/>
        <w:spacing w:line="276" w:lineRule="auto"/>
        <w:jc w:val="center"/>
      </w:pPr>
      <w:r w:rsidRPr="00F03C9A">
        <w:lastRenderedPageBreak/>
        <w:drawing>
          <wp:inline distT="0" distB="0" distL="0" distR="0" wp14:anchorId="7D9268F1" wp14:editId="64F54593">
            <wp:extent cx="5759450" cy="6121400"/>
            <wp:effectExtent l="0" t="0" r="0" b="0"/>
            <wp:docPr id="868541339" name="Grafik 4" descr="Ein Bild, das Text, Diagramm, Plan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541339" name="Grafik 4" descr="Ein Bild, das Text, Diagramm, Plan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12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759BB" w14:textId="031C8354" w:rsidR="00734D89" w:rsidRPr="00EC4CE1" w:rsidRDefault="00734D89" w:rsidP="00734D89">
      <w:pPr>
        <w:spacing w:before="240" w:after="240" w:line="360" w:lineRule="auto"/>
        <w:jc w:val="both"/>
        <w:rPr>
          <w:rFonts w:ascii="Arial" w:hAnsi="Arial" w:cs="Arial"/>
          <w:lang w:val="en-GB"/>
        </w:rPr>
      </w:pPr>
      <w:r w:rsidRPr="00EC4CE1">
        <w:rPr>
          <w:rFonts w:ascii="Arial" w:hAnsi="Arial" w:cs="Arial"/>
          <w:b/>
          <w:bCs/>
          <w:lang w:val="en-GB"/>
        </w:rPr>
        <w:t>Figure S1</w:t>
      </w:r>
      <w:r w:rsidRPr="00EC4CE1">
        <w:rPr>
          <w:rFonts w:ascii="Arial" w:hAnsi="Arial" w:cs="Arial"/>
          <w:lang w:val="en-GB"/>
        </w:rPr>
        <w:t xml:space="preserve"> Bioassay results of </w:t>
      </w:r>
      <w:r w:rsidR="006C176E" w:rsidRPr="00EC4CE1">
        <w:rPr>
          <w:rFonts w:ascii="Arial" w:hAnsi="Arial" w:cs="Arial"/>
          <w:lang w:val="en-GB"/>
        </w:rPr>
        <w:t xml:space="preserve">the </w:t>
      </w:r>
      <w:r w:rsidRPr="00EC4CE1">
        <w:rPr>
          <w:rFonts w:ascii="Arial" w:hAnsi="Arial" w:cs="Arial"/>
          <w:lang w:val="en-GB"/>
        </w:rPr>
        <w:t xml:space="preserve">individuals used in the microbiome analysis. </w:t>
      </w:r>
      <w:r w:rsidR="006C176E" w:rsidRPr="00EC4CE1">
        <w:rPr>
          <w:rFonts w:ascii="Arial" w:hAnsi="Arial" w:cs="Arial"/>
          <w:lang w:val="en-GB"/>
        </w:rPr>
        <w:t xml:space="preserve">Survival probability [%] based on </w:t>
      </w:r>
      <w:r w:rsidR="00F03C9A">
        <w:rPr>
          <w:rFonts w:ascii="Arial" w:hAnsi="Arial" w:cs="Arial"/>
          <w:lang w:val="en-GB"/>
        </w:rPr>
        <w:t>KM</w:t>
      </w:r>
      <w:r w:rsidR="006C176E" w:rsidRPr="00EC4CE1">
        <w:rPr>
          <w:rFonts w:ascii="Arial" w:hAnsi="Arial" w:cs="Arial"/>
          <w:lang w:val="en-GB"/>
        </w:rPr>
        <w:t xml:space="preserve"> tests is shown in line graphs comparing sex (</w:t>
      </w:r>
      <w:r w:rsidR="001724E6">
        <w:rPr>
          <w:rFonts w:ascii="Arial" w:hAnsi="Arial" w:cs="Arial"/>
          <w:lang w:val="en-GB"/>
        </w:rPr>
        <w:t>turquoise</w:t>
      </w:r>
      <w:r w:rsidR="006C176E" w:rsidRPr="00EC4CE1">
        <w:rPr>
          <w:rFonts w:ascii="Arial" w:hAnsi="Arial" w:cs="Arial"/>
          <w:lang w:val="en-GB"/>
        </w:rPr>
        <w:t xml:space="preserve">: male; </w:t>
      </w:r>
      <w:r w:rsidR="001724E6">
        <w:rPr>
          <w:rFonts w:ascii="Arial" w:hAnsi="Arial" w:cs="Arial"/>
          <w:lang w:val="en-GB"/>
        </w:rPr>
        <w:t>purple</w:t>
      </w:r>
      <w:r w:rsidR="006C176E" w:rsidRPr="00EC4CE1">
        <w:rPr>
          <w:rFonts w:ascii="Arial" w:hAnsi="Arial" w:cs="Arial"/>
          <w:lang w:val="en-GB"/>
        </w:rPr>
        <w:t xml:space="preserve">: female) (a) and treatment groups (yellow: </w:t>
      </w:r>
      <w:r w:rsidR="006C176E" w:rsidRPr="00EC4CE1">
        <w:rPr>
          <w:rFonts w:ascii="Arial" w:hAnsi="Arial" w:cs="Arial"/>
          <w:i/>
          <w:iCs/>
          <w:lang w:val="en-GB"/>
        </w:rPr>
        <w:t>M. brunneum</w:t>
      </w:r>
      <w:r w:rsidR="006C176E" w:rsidRPr="00EC4CE1">
        <w:rPr>
          <w:rFonts w:ascii="Arial" w:hAnsi="Arial" w:cs="Arial"/>
          <w:lang w:val="en-GB"/>
        </w:rPr>
        <w:t xml:space="preserve">; pink: </w:t>
      </w:r>
      <w:r w:rsidR="006C176E" w:rsidRPr="00EC4CE1">
        <w:rPr>
          <w:rFonts w:ascii="Arial" w:hAnsi="Arial" w:cs="Arial"/>
          <w:i/>
          <w:iCs/>
          <w:lang w:val="en-GB"/>
        </w:rPr>
        <w:t>M. robertsii</w:t>
      </w:r>
      <w:r w:rsidR="006C176E" w:rsidRPr="00EC4CE1">
        <w:rPr>
          <w:rFonts w:ascii="Arial" w:hAnsi="Arial" w:cs="Arial"/>
          <w:lang w:val="en-GB"/>
        </w:rPr>
        <w:t xml:space="preserve">; green: control group) (b). Mean lifespan (in days) of each SBW based on the treatment group and sex (c), and the presence or absence of a mycosis (filled triangle: non-mycotic; empty triangle: mycotic) caused either by </w:t>
      </w:r>
      <w:r w:rsidR="006C176E" w:rsidRPr="00EC4CE1">
        <w:rPr>
          <w:rFonts w:ascii="Arial" w:hAnsi="Arial" w:cs="Arial"/>
          <w:i/>
          <w:iCs/>
          <w:lang w:val="en-GB"/>
        </w:rPr>
        <w:t>M. brunneum</w:t>
      </w:r>
      <w:r w:rsidR="006C176E" w:rsidRPr="00EC4CE1">
        <w:rPr>
          <w:rFonts w:ascii="Arial" w:hAnsi="Arial" w:cs="Arial"/>
          <w:lang w:val="en-GB"/>
        </w:rPr>
        <w:t xml:space="preserve"> or </w:t>
      </w:r>
      <w:r w:rsidR="006C176E" w:rsidRPr="00EC4CE1">
        <w:rPr>
          <w:rFonts w:ascii="Arial" w:hAnsi="Arial" w:cs="Arial"/>
          <w:i/>
          <w:iCs/>
          <w:lang w:val="en-GB"/>
        </w:rPr>
        <w:t>M. robertsii</w:t>
      </w:r>
      <w:r w:rsidR="006C176E" w:rsidRPr="00EC4CE1">
        <w:rPr>
          <w:rFonts w:ascii="Arial" w:hAnsi="Arial" w:cs="Arial"/>
          <w:lang w:val="en-GB"/>
        </w:rPr>
        <w:t xml:space="preserve"> were determined (d). Significant differences in mean survival were determined using </w:t>
      </w:r>
      <w:r w:rsidR="00F03C9A" w:rsidRPr="00F03C9A">
        <w:rPr>
          <w:rFonts w:ascii="Arial" w:hAnsi="Arial" w:cs="Arial"/>
          <w:lang w:val="en-GB"/>
        </w:rPr>
        <w:t>KW tests</w:t>
      </w:r>
      <w:r w:rsidR="006C176E" w:rsidRPr="00EC4CE1">
        <w:rPr>
          <w:rFonts w:ascii="Arial" w:hAnsi="Arial" w:cs="Arial"/>
          <w:lang w:val="en-GB"/>
        </w:rPr>
        <w:t xml:space="preserve">. NS = not significant, * p </w:t>
      </w:r>
      <w:bookmarkStart w:id="0" w:name="_Hlk215140490"/>
      <w:r w:rsidR="006C176E" w:rsidRPr="00EC4CE1">
        <w:rPr>
          <w:rFonts w:ascii="Arial" w:hAnsi="Arial" w:cs="Arial"/>
          <w:lang w:val="en-GB"/>
        </w:rPr>
        <w:t>≤</w:t>
      </w:r>
      <w:bookmarkEnd w:id="0"/>
      <w:r w:rsidR="006C176E" w:rsidRPr="00EC4CE1">
        <w:rPr>
          <w:rFonts w:ascii="Arial" w:hAnsi="Arial" w:cs="Arial"/>
          <w:lang w:val="en-GB"/>
        </w:rPr>
        <w:t xml:space="preserve"> 0.1, ** p ≤ 0.05, *** p ≤ 0.01</w:t>
      </w:r>
    </w:p>
    <w:p w14:paraId="3575CC52" w14:textId="0AEA1FB9" w:rsidR="00734D89" w:rsidRPr="00EC4CE1" w:rsidRDefault="00734D89" w:rsidP="00734D89">
      <w:pPr>
        <w:pStyle w:val="Beschriftung"/>
        <w:spacing w:line="360" w:lineRule="auto"/>
        <w:jc w:val="both"/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:lang w:val="en-GB" w:eastAsia="de-DE"/>
          <w14:ligatures w14:val="none"/>
        </w:rPr>
      </w:pPr>
    </w:p>
    <w:p w14:paraId="737F8B97" w14:textId="2DB28A71" w:rsidR="007E12D7" w:rsidRPr="00EC4CE1" w:rsidRDefault="007E12D7" w:rsidP="007E12D7">
      <w:pPr>
        <w:keepNext/>
        <w:spacing w:line="276" w:lineRule="auto"/>
        <w:rPr>
          <w:lang w:val="en-GB"/>
        </w:rPr>
      </w:pPr>
      <w:r w:rsidRPr="00EC4CE1">
        <w:rPr>
          <w:noProof/>
          <w:lang w:val="en-GB"/>
        </w:rPr>
        <w:lastRenderedPageBreak/>
        <w:drawing>
          <wp:inline distT="0" distB="0" distL="0" distR="0" wp14:anchorId="2F127E2F" wp14:editId="3A89A665">
            <wp:extent cx="5759450" cy="3206750"/>
            <wp:effectExtent l="0" t="0" r="0" b="0"/>
            <wp:docPr id="1200203570" name="Grafik 2" descr="Ein Bild, das Text, Diagramm, Screenshot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203570" name="Grafik 2" descr="Ein Bild, das Text, Diagramm, Screenshot, Pla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2B5D9" w14:textId="04F9A7F5" w:rsidR="007112AC" w:rsidRPr="00EC4CE1" w:rsidRDefault="007112AC" w:rsidP="007112AC">
      <w:pPr>
        <w:pStyle w:val="Beschriftung"/>
        <w:spacing w:line="360" w:lineRule="auto"/>
        <w:jc w:val="both"/>
        <w:rPr>
          <w:rFonts w:ascii="Arial" w:eastAsia="Times New Roman" w:hAnsi="Arial" w:cs="Arial"/>
          <w:b/>
          <w:bCs/>
          <w:i w:val="0"/>
          <w:iCs w:val="0"/>
          <w:color w:val="auto"/>
          <w:kern w:val="0"/>
          <w:sz w:val="22"/>
          <w:szCs w:val="22"/>
          <w:lang w:val="en-GB" w:eastAsia="de-DE"/>
          <w14:ligatures w14:val="none"/>
        </w:rPr>
      </w:pPr>
      <w:r w:rsidRPr="00EC4CE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Figure S</w:t>
      </w:r>
      <w:r w:rsidR="00734D89" w:rsidRPr="00EC4CE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2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 Fungal beta (a) and alpha diversity (b) of the intestinal microbiome of SBWs excluding the genus </w:t>
      </w:r>
      <w:r w:rsidRPr="00EC4CE1">
        <w:rPr>
          <w:rFonts w:ascii="Arial" w:hAnsi="Arial" w:cs="Arial"/>
          <w:color w:val="auto"/>
          <w:sz w:val="22"/>
          <w:szCs w:val="22"/>
          <w:lang w:val="en-GB"/>
        </w:rPr>
        <w:t>Metarhizium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. Diversity was </w:t>
      </w:r>
      <w:r w:rsidR="00F03C9A"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analysed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 based on survival spans</w:t>
      </w:r>
      <w:r w:rsidR="00E548D0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E548D0"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of SBWs</w:t>
      </w:r>
      <w:r w:rsidR="00E548D0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E548D0"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(short: ≤ ten days; medium: ≤ 50 days; long: &gt; 50 days)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, treatment</w:t>
      </w:r>
      <w:r w:rsidR="00B5484C"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s 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(yellow: </w:t>
      </w:r>
      <w:r w:rsidRPr="00EC4CE1">
        <w:rPr>
          <w:rFonts w:ascii="Arial" w:hAnsi="Arial" w:cs="Arial"/>
          <w:color w:val="auto"/>
          <w:sz w:val="22"/>
          <w:szCs w:val="22"/>
          <w:lang w:val="en-GB"/>
        </w:rPr>
        <w:t>M. brunneum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; pink: </w:t>
      </w:r>
      <w:r w:rsidRPr="00EC4CE1">
        <w:rPr>
          <w:rFonts w:ascii="Arial" w:hAnsi="Arial" w:cs="Arial"/>
          <w:color w:val="auto"/>
          <w:sz w:val="22"/>
          <w:szCs w:val="22"/>
          <w:lang w:val="en-GB"/>
        </w:rPr>
        <w:t>M. robertsii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; green: control group), and the presence or absence of mycosis (filled triangle: non-mycotic; empty triangle: mycotic). </w:t>
      </w:r>
      <w:r w:rsidR="00B5484C"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RPCA 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shows clustering of samples with similar compositions. Significance was calculated via </w:t>
      </w:r>
      <w:bookmarkStart w:id="1" w:name="_Hlk206575227"/>
      <w:r w:rsidR="00B5484C"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PERMANOVA </w:t>
      </w:r>
      <w:bookmarkEnd w:id="1"/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(a). Alpha diversity was measured with the Shannon’s diversity index. Significance in alpha diversity was determined by Wilcoxon tests</w:t>
      </w:r>
      <w:r w:rsidR="00E548D0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E548D0"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(b)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. NS = not significant, * p </w:t>
      </w:r>
      <w:r w:rsidR="007E12D7" w:rsidRPr="00EC4CE1">
        <w:rPr>
          <w:rFonts w:ascii="Arial" w:hAnsi="Arial" w:cs="Arial"/>
          <w:sz w:val="22"/>
          <w:szCs w:val="22"/>
          <w:lang w:val="en-GB"/>
        </w:rPr>
        <w:t>≤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 0.1, ** p </w:t>
      </w:r>
      <w:r w:rsidR="007E12D7" w:rsidRPr="00EC4CE1">
        <w:rPr>
          <w:rFonts w:ascii="Arial" w:hAnsi="Arial" w:cs="Arial"/>
          <w:sz w:val="22"/>
          <w:szCs w:val="22"/>
          <w:lang w:val="en-GB"/>
        </w:rPr>
        <w:t xml:space="preserve">≤ 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0.05, *** p </w:t>
      </w:r>
      <w:r w:rsidR="007E12D7" w:rsidRPr="00EC4CE1">
        <w:rPr>
          <w:rFonts w:ascii="Arial" w:hAnsi="Arial" w:cs="Arial"/>
          <w:sz w:val="22"/>
          <w:szCs w:val="22"/>
          <w:lang w:val="en-GB"/>
        </w:rPr>
        <w:t>≤</w:t>
      </w:r>
      <w:r w:rsidR="007E12D7"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>0.01</w:t>
      </w:r>
      <w:r w:rsidR="007E12D7" w:rsidRPr="00EC4CE1"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  <w:t xml:space="preserve"> </w:t>
      </w:r>
    </w:p>
    <w:p w14:paraId="306FE139" w14:textId="77777777" w:rsidR="007112AC" w:rsidRPr="00EC4CE1" w:rsidRDefault="007112AC" w:rsidP="00702C58">
      <w:pPr>
        <w:spacing w:line="276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</w:p>
    <w:p w14:paraId="6CB711CF" w14:textId="77777777" w:rsidR="007112AC" w:rsidRPr="00EC4CE1" w:rsidRDefault="007112AC" w:rsidP="00702C58">
      <w:pPr>
        <w:spacing w:line="276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sectPr w:rsidR="007112AC" w:rsidRPr="00EC4CE1" w:rsidSect="007112AC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5448D59D" w14:textId="54F317E9" w:rsidR="00F31C64" w:rsidRPr="00EC4CE1" w:rsidRDefault="00F31C64" w:rsidP="00702C58">
      <w:pPr>
        <w:spacing w:after="0" w:line="276" w:lineRule="auto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lastRenderedPageBreak/>
        <w:t xml:space="preserve">Supplementary Table S2 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Wilcoxon tests of the factors "Survival"</w:t>
      </w:r>
      <w:r w:rsidR="00702C58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,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"Treatment"</w:t>
      </w:r>
      <w:r w:rsidR="00702C58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and 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"Mycosis" using the bacterial (16S) and fungal (ITS) datasets.</w:t>
      </w:r>
      <w:r w:rsidR="00702C58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The interaction "Mycosis and Survival" was tested on SBWs that survived ten to 50 days (group involved mycotic and non-mycotic individuals).</w:t>
      </w:r>
    </w:p>
    <w:tbl>
      <w:tblPr>
        <w:tblW w:w="1322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7"/>
        <w:gridCol w:w="2329"/>
        <w:gridCol w:w="2914"/>
        <w:gridCol w:w="1730"/>
        <w:gridCol w:w="1559"/>
        <w:gridCol w:w="1514"/>
      </w:tblGrid>
      <w:tr w:rsidR="0049045B" w:rsidRPr="00EC4CE1" w14:paraId="5CF6FED2" w14:textId="77777777" w:rsidTr="0049045B">
        <w:trPr>
          <w:trHeight w:val="324"/>
        </w:trPr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E758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0C2F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Factor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5298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Variable 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8429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Variabl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E4CC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-valu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4006" w14:textId="77777777" w:rsidR="00F31C64" w:rsidRPr="00EC4CE1" w:rsidRDefault="00F31C64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ignificance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a</w:t>
            </w:r>
            <w:proofErr w:type="spellEnd"/>
          </w:p>
        </w:tc>
      </w:tr>
      <w:tr w:rsidR="0049045B" w:rsidRPr="00EC4CE1" w14:paraId="51BFA9C9" w14:textId="77777777" w:rsidTr="0049045B">
        <w:trPr>
          <w:trHeight w:val="288"/>
        </w:trPr>
        <w:tc>
          <w:tcPr>
            <w:tcW w:w="3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9390" w14:textId="09091684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ITS with </w:t>
            </w: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 spp.</w:t>
            </w:r>
          </w:p>
        </w:tc>
        <w:tc>
          <w:tcPr>
            <w:tcW w:w="23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66F3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urvival</w:t>
            </w:r>
          </w:p>
          <w:p w14:paraId="671BA38C" w14:textId="7F29386D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2075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DFDF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7722" w14:textId="09FF468F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166A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5A23A5B3" w14:textId="77777777" w:rsidTr="0049045B">
        <w:trPr>
          <w:trHeight w:val="276"/>
        </w:trPr>
        <w:tc>
          <w:tcPr>
            <w:tcW w:w="31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7696" w14:textId="2EE95A31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27EB" w14:textId="4E8FB9CA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2A87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53D0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1314" w14:textId="0F7FB18D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A8CD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44CEF205" w14:textId="77777777" w:rsidTr="0049045B">
        <w:trPr>
          <w:trHeight w:val="276"/>
        </w:trPr>
        <w:tc>
          <w:tcPr>
            <w:tcW w:w="3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AD14" w14:textId="4FE0C11B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A512" w14:textId="66598679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5DFC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A18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4AD9" w14:textId="7DB5CC3A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63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31AF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NS</w:t>
            </w:r>
          </w:p>
        </w:tc>
      </w:tr>
      <w:tr w:rsidR="0049045B" w:rsidRPr="00EC4CE1" w14:paraId="6C8D0907" w14:textId="77777777" w:rsidTr="0049045B">
        <w:trPr>
          <w:trHeight w:val="288"/>
        </w:trPr>
        <w:tc>
          <w:tcPr>
            <w:tcW w:w="3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95CA" w14:textId="44859845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ITS without </w:t>
            </w: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 spp.</w:t>
            </w:r>
          </w:p>
        </w:tc>
        <w:tc>
          <w:tcPr>
            <w:tcW w:w="23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3668" w14:textId="0FA0E2E6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urvival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0D52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EF3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FA26" w14:textId="4A7DBDD4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6E6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07459407" w14:textId="77777777" w:rsidTr="0049045B">
        <w:trPr>
          <w:trHeight w:val="276"/>
        </w:trPr>
        <w:tc>
          <w:tcPr>
            <w:tcW w:w="31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4993" w14:textId="2D467BAC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8C4F" w14:textId="5DEE9926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6892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99E2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3BDC" w14:textId="71696814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28B5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2912F251" w14:textId="77777777" w:rsidTr="0049045B">
        <w:trPr>
          <w:trHeight w:val="276"/>
        </w:trPr>
        <w:tc>
          <w:tcPr>
            <w:tcW w:w="3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C9628" w14:textId="42BFB654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2630" w14:textId="4EBA8B48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FF57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88D8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90F2" w14:textId="414B26B2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45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2E2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NS</w:t>
            </w:r>
          </w:p>
        </w:tc>
      </w:tr>
      <w:tr w:rsidR="0049045B" w:rsidRPr="00EC4CE1" w14:paraId="1D4215FF" w14:textId="77777777" w:rsidTr="0049045B">
        <w:trPr>
          <w:trHeight w:val="276"/>
        </w:trPr>
        <w:tc>
          <w:tcPr>
            <w:tcW w:w="3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DB93" w14:textId="4F8CD4B6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6S</w:t>
            </w:r>
          </w:p>
        </w:tc>
        <w:tc>
          <w:tcPr>
            <w:tcW w:w="23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818C" w14:textId="0129304D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urvival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CE52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005F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1B85" w14:textId="6CDF4805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12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A372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</w:t>
            </w:r>
          </w:p>
        </w:tc>
      </w:tr>
      <w:tr w:rsidR="0049045B" w:rsidRPr="00EC4CE1" w14:paraId="16AE32A2" w14:textId="77777777" w:rsidTr="0049045B">
        <w:trPr>
          <w:trHeight w:val="276"/>
        </w:trPr>
        <w:tc>
          <w:tcPr>
            <w:tcW w:w="31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995A" w14:textId="47A7AC00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D0A2" w14:textId="432D17D9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C6DE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hort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21C5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445B" w14:textId="020CFBB6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1CF9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43B92E3E" w14:textId="77777777" w:rsidTr="0049045B">
        <w:trPr>
          <w:trHeight w:val="276"/>
        </w:trPr>
        <w:tc>
          <w:tcPr>
            <w:tcW w:w="3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930D7" w14:textId="5771E5FE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8697" w14:textId="7158B972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2A92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edium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E31B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L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41E6" w14:textId="5B6A600F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14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EC26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NS</w:t>
            </w:r>
          </w:p>
        </w:tc>
      </w:tr>
      <w:tr w:rsidR="0049045B" w:rsidRPr="00EC4CE1" w14:paraId="72494C36" w14:textId="77777777" w:rsidTr="0049045B">
        <w:trPr>
          <w:trHeight w:val="288"/>
        </w:trPr>
        <w:tc>
          <w:tcPr>
            <w:tcW w:w="3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E275" w14:textId="44DBBCB6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ITS with </w:t>
            </w: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 spp.</w:t>
            </w:r>
          </w:p>
        </w:tc>
        <w:tc>
          <w:tcPr>
            <w:tcW w:w="23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657D" w14:textId="19022AD0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Treatment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5516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FD63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BB58" w14:textId="1F6CBE00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0CE3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29CDF19B" w14:textId="77777777" w:rsidTr="0049045B">
        <w:trPr>
          <w:trHeight w:val="288"/>
        </w:trPr>
        <w:tc>
          <w:tcPr>
            <w:tcW w:w="31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9541" w14:textId="2E5C334B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85CE" w14:textId="726F2C63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E33C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715D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90F" w14:textId="0C6D5B86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29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A9FB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NS</w:t>
            </w:r>
          </w:p>
        </w:tc>
      </w:tr>
      <w:tr w:rsidR="0049045B" w:rsidRPr="00EC4CE1" w14:paraId="395B9DC1" w14:textId="77777777" w:rsidTr="0049045B">
        <w:trPr>
          <w:trHeight w:val="288"/>
        </w:trPr>
        <w:tc>
          <w:tcPr>
            <w:tcW w:w="3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7E9B" w14:textId="14195764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DC18" w14:textId="6C3753B5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721D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A3DF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539D" w14:textId="380FDBAF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2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9151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58590CEB" w14:textId="77777777" w:rsidTr="0049045B">
        <w:trPr>
          <w:trHeight w:val="288"/>
        </w:trPr>
        <w:tc>
          <w:tcPr>
            <w:tcW w:w="3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B9FA" w14:textId="0F4DF05D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ITS without </w:t>
            </w: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 spp.</w:t>
            </w:r>
          </w:p>
        </w:tc>
        <w:tc>
          <w:tcPr>
            <w:tcW w:w="23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5C85" w14:textId="068AF2D5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Treatment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5D10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2DAA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C088" w14:textId="63D247B6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D8DB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346EC136" w14:textId="77777777" w:rsidTr="0049045B">
        <w:trPr>
          <w:trHeight w:val="288"/>
        </w:trPr>
        <w:tc>
          <w:tcPr>
            <w:tcW w:w="31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7886" w14:textId="2FED9B2C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8EC3" w14:textId="0FC6ECA9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9FD6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BC26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A465" w14:textId="086FE1D0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964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7F13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NS</w:t>
            </w:r>
          </w:p>
        </w:tc>
      </w:tr>
      <w:tr w:rsidR="0049045B" w:rsidRPr="00EC4CE1" w14:paraId="46154D5C" w14:textId="77777777" w:rsidTr="0049045B">
        <w:trPr>
          <w:trHeight w:val="288"/>
        </w:trPr>
        <w:tc>
          <w:tcPr>
            <w:tcW w:w="3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0F22" w14:textId="5F477BA5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4F02" w14:textId="7174B341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00C0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BDDC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15B" w14:textId="154C3A76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5121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561317E1" w14:textId="77777777" w:rsidTr="0049045B">
        <w:trPr>
          <w:trHeight w:val="288"/>
        </w:trPr>
        <w:tc>
          <w:tcPr>
            <w:tcW w:w="3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8B54" w14:textId="72232636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6S</w:t>
            </w:r>
          </w:p>
        </w:tc>
        <w:tc>
          <w:tcPr>
            <w:tcW w:w="23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E53E" w14:textId="3817E4B0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Treatment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3931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D315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B501" w14:textId="40F2FC42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6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C22D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NS</w:t>
            </w:r>
          </w:p>
        </w:tc>
      </w:tr>
      <w:tr w:rsidR="0049045B" w:rsidRPr="00EC4CE1" w14:paraId="5CC4D17F" w14:textId="77777777" w:rsidTr="0049045B">
        <w:trPr>
          <w:trHeight w:val="288"/>
        </w:trPr>
        <w:tc>
          <w:tcPr>
            <w:tcW w:w="31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348" w14:textId="369DF1B6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B441" w14:textId="082F1242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E5F3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67ED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E856" w14:textId="37178234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04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AAC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NS</w:t>
            </w:r>
          </w:p>
        </w:tc>
      </w:tr>
      <w:tr w:rsidR="0049045B" w:rsidRPr="00EC4CE1" w14:paraId="6DD0A88F" w14:textId="77777777" w:rsidTr="0049045B">
        <w:trPr>
          <w:trHeight w:val="288"/>
        </w:trPr>
        <w:tc>
          <w:tcPr>
            <w:tcW w:w="3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ED40" w14:textId="5D8E731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3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6A3F" w14:textId="31F073F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BCFF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2868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BFE0" w14:textId="1DEAEC89" w:rsidR="0049045B" w:rsidRPr="00EC4CE1" w:rsidRDefault="0049045B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35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C0A7" w14:textId="77777777" w:rsidR="0049045B" w:rsidRPr="00EC4CE1" w:rsidRDefault="0049045B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NS</w:t>
            </w:r>
          </w:p>
        </w:tc>
      </w:tr>
      <w:tr w:rsidR="0049045B" w:rsidRPr="00EC4CE1" w14:paraId="59D5CAC0" w14:textId="77777777" w:rsidTr="0049045B">
        <w:trPr>
          <w:trHeight w:val="336"/>
        </w:trPr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6F08" w14:textId="120480A2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ITS with </w:t>
            </w: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pp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b</w:t>
            </w:r>
            <w:proofErr w:type="spellEnd"/>
          </w:p>
        </w:tc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742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Mycosis 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0F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1EF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F360" w14:textId="6B400804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734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7681F1A5" w14:textId="77777777" w:rsidTr="0049045B">
        <w:trPr>
          <w:trHeight w:val="336"/>
        </w:trPr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FFED0" w14:textId="3B80AEF4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ITS without </w:t>
            </w: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pp.</w:t>
            </w:r>
            <w:r w:rsidR="0049045B" w:rsidRPr="00EC4CE1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b</w:t>
            </w:r>
            <w:proofErr w:type="spellEnd"/>
          </w:p>
        </w:tc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7450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Mycosis 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F98E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83EB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A536" w14:textId="6431FBD9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F67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55DB6B65" w14:textId="77777777" w:rsidTr="0049045B">
        <w:trPr>
          <w:trHeight w:val="324"/>
        </w:trPr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02C8B" w14:textId="5BFA041B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6S</w:t>
            </w:r>
            <w:r w:rsidR="0049045B" w:rsidRPr="00EC4CE1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b</w:t>
            </w:r>
          </w:p>
        </w:tc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B606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Mycosis 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2D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2F37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08CD" w14:textId="11CBBB7D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2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86AD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49045B" w:rsidRPr="00EC4CE1" w14:paraId="4A5B4D74" w14:textId="77777777" w:rsidTr="0049045B">
        <w:trPr>
          <w:trHeight w:val="336"/>
        </w:trPr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E5A5" w14:textId="0AF57679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ITS with </w:t>
            </w: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pp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b</w:t>
            </w:r>
            <w:proofErr w:type="spellEnd"/>
          </w:p>
        </w:tc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D09E" w14:textId="4DBE201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ycosis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:Survival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29E5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_Mediu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10A1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_Med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D38A" w14:textId="094E43FB" w:rsidR="00F31C64" w:rsidRPr="00EC4CE1" w:rsidRDefault="00F31C64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</w:t>
            </w:r>
            <w:r w:rsidR="00702C58"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0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A48" w14:textId="77777777" w:rsidR="00F31C64" w:rsidRPr="00EC4CE1" w:rsidRDefault="00F31C64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702C58" w:rsidRPr="00EC4CE1" w14:paraId="0FEF6364" w14:textId="77777777" w:rsidTr="0049045B">
        <w:trPr>
          <w:trHeight w:val="336"/>
        </w:trPr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380E" w14:textId="64E36536" w:rsidR="00702C58" w:rsidRPr="00EC4CE1" w:rsidRDefault="00702C58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ITS without </w:t>
            </w: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spp.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b</w:t>
            </w:r>
            <w:proofErr w:type="spellEnd"/>
          </w:p>
        </w:tc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2D8E" w14:textId="4D2CF031" w:rsidR="00702C58" w:rsidRPr="00EC4CE1" w:rsidRDefault="00702C58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ycosis:Survival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6A78" w14:textId="77777777" w:rsidR="00702C58" w:rsidRPr="00EC4CE1" w:rsidRDefault="00702C58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_Mediu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34D1" w14:textId="77777777" w:rsidR="00702C58" w:rsidRPr="00EC4CE1" w:rsidRDefault="00702C58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_Med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ABF" w14:textId="09AF339E" w:rsidR="00702C58" w:rsidRPr="00EC4CE1" w:rsidRDefault="00702C58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238B" w14:textId="77777777" w:rsidR="00702C58" w:rsidRPr="00EC4CE1" w:rsidRDefault="00702C58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***</w:t>
            </w:r>
          </w:p>
        </w:tc>
      </w:tr>
      <w:tr w:rsidR="00702C58" w:rsidRPr="00EC4CE1" w14:paraId="60E24ED4" w14:textId="77777777" w:rsidTr="0049045B">
        <w:trPr>
          <w:trHeight w:val="324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A946" w14:textId="77777777" w:rsidR="00702C58" w:rsidRPr="00EC4CE1" w:rsidRDefault="00702C58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6S</w:t>
            </w:r>
            <w:r w:rsidRPr="00EC4CE1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b</w:t>
            </w:r>
          </w:p>
        </w:tc>
        <w:tc>
          <w:tcPr>
            <w:tcW w:w="2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DA3E" w14:textId="6F98C4E7" w:rsidR="00702C58" w:rsidRPr="00EC4CE1" w:rsidRDefault="00702C58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Mycosis:Survival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4115" w14:textId="77777777" w:rsidR="00702C58" w:rsidRPr="00EC4CE1" w:rsidRDefault="00702C58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_Mediu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A430" w14:textId="77777777" w:rsidR="00702C58" w:rsidRPr="00EC4CE1" w:rsidRDefault="00702C58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_Med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8BF2" w14:textId="5FE67682" w:rsidR="00702C58" w:rsidRPr="00EC4CE1" w:rsidRDefault="00702C58" w:rsidP="00702C5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23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99D4" w14:textId="77777777" w:rsidR="00702C58" w:rsidRPr="00EC4CE1" w:rsidRDefault="00702C58" w:rsidP="00702C58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NS</w:t>
            </w:r>
          </w:p>
        </w:tc>
      </w:tr>
    </w:tbl>
    <w:p w14:paraId="18E9EA77" w14:textId="230E7704" w:rsidR="0049045B" w:rsidRPr="00EC4CE1" w:rsidRDefault="0049045B" w:rsidP="00702C58">
      <w:pPr>
        <w:spacing w:after="0" w:line="276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kern w:val="0"/>
          <w:vertAlign w:val="superscript"/>
          <w:lang w:val="en-GB" w:eastAsia="de-DE"/>
          <w14:ligatures w14:val="none"/>
        </w:rPr>
        <w:t>a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) NS = not significant</w:t>
      </w:r>
      <w:r w:rsidR="00702C58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,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* p </w:t>
      </w:r>
      <w:r w:rsidR="007E12D7" w:rsidRPr="00EC4CE1">
        <w:rPr>
          <w:rFonts w:ascii="Arial" w:hAnsi="Arial" w:cs="Arial"/>
          <w:lang w:val="en-GB"/>
        </w:rPr>
        <w:t>≤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0.1</w:t>
      </w:r>
      <w:r w:rsidR="00702C58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,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** p </w:t>
      </w:r>
      <w:r w:rsidR="007E12D7" w:rsidRPr="00EC4CE1">
        <w:rPr>
          <w:rFonts w:ascii="Arial" w:hAnsi="Arial" w:cs="Arial"/>
          <w:lang w:val="en-GB"/>
        </w:rPr>
        <w:t xml:space="preserve">≤ 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0.05</w:t>
      </w:r>
      <w:r w:rsidR="00702C58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,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*** p </w:t>
      </w:r>
      <w:r w:rsidR="007E12D7" w:rsidRPr="00EC4CE1">
        <w:rPr>
          <w:rFonts w:ascii="Arial" w:hAnsi="Arial" w:cs="Arial"/>
          <w:lang w:val="en-GB"/>
        </w:rPr>
        <w:t xml:space="preserve">≤ 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0.01.</w:t>
      </w:r>
    </w:p>
    <w:p w14:paraId="4F28D987" w14:textId="6D2DF8F1" w:rsidR="00BA4A96" w:rsidRPr="00EC4CE1" w:rsidRDefault="0049045B" w:rsidP="00702C58">
      <w:pPr>
        <w:spacing w:after="0" w:line="276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kern w:val="0"/>
          <w:vertAlign w:val="superscript"/>
          <w:lang w:val="en-GB" w:eastAsia="de-DE"/>
          <w14:ligatures w14:val="none"/>
        </w:rPr>
        <w:t>b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) Tests in which the control group was not included.</w:t>
      </w:r>
    </w:p>
    <w:p w14:paraId="5DD80B5E" w14:textId="77777777" w:rsidR="00BA4A96" w:rsidRPr="00EC4CE1" w:rsidRDefault="00BA4A96" w:rsidP="00702C58">
      <w:pPr>
        <w:spacing w:after="0" w:line="276" w:lineRule="auto"/>
        <w:jc w:val="both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sectPr w:rsidR="00BA4A96" w:rsidRPr="00EC4CE1" w:rsidSect="00F31C6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7498F4B" w14:textId="7AEE18DA" w:rsidR="0049045B" w:rsidRPr="00EC4CE1" w:rsidRDefault="0049045B" w:rsidP="00702C58">
      <w:pPr>
        <w:spacing w:after="0" w:line="276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lastRenderedPageBreak/>
        <w:t>Supplementary Table S3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PERMANOVA of fungal (ITS) and bacterial (16S)</w:t>
      </w:r>
      <w:r w:rsidR="00865E8C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data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.</w:t>
      </w:r>
    </w:p>
    <w:tbl>
      <w:tblPr>
        <w:tblW w:w="952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2268"/>
        <w:gridCol w:w="508"/>
        <w:gridCol w:w="1387"/>
        <w:gridCol w:w="813"/>
        <w:gridCol w:w="813"/>
        <w:gridCol w:w="1045"/>
        <w:gridCol w:w="1637"/>
      </w:tblGrid>
      <w:tr w:rsidR="0049045B" w:rsidRPr="00EC4CE1" w14:paraId="135C9E23" w14:textId="77777777" w:rsidTr="00BA4A96">
        <w:trPr>
          <w:trHeight w:val="324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1716" w14:textId="77777777" w:rsidR="0049045B" w:rsidRPr="00EC4CE1" w:rsidRDefault="0049045B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1475D" w14:textId="77777777" w:rsidR="0049045B" w:rsidRPr="00EC4CE1" w:rsidRDefault="0049045B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Factor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8040" w14:textId="77777777" w:rsidR="0049045B" w:rsidRPr="00EC4CE1" w:rsidRDefault="0049045B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Df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3C9FA" w14:textId="77777777" w:rsidR="0049045B" w:rsidRPr="00EC4CE1" w:rsidRDefault="0049045B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umOfSq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85489" w14:textId="77777777" w:rsidR="0049045B" w:rsidRPr="00EC4CE1" w:rsidRDefault="0049045B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R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FE802" w14:textId="77777777" w:rsidR="0049045B" w:rsidRPr="00EC4CE1" w:rsidRDefault="0049045B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F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5F35" w14:textId="77777777" w:rsidR="0049045B" w:rsidRPr="00EC4CE1" w:rsidRDefault="0049045B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-value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53CDC" w14:textId="77777777" w:rsidR="0049045B" w:rsidRPr="00EC4CE1" w:rsidRDefault="0049045B" w:rsidP="00702C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ignificance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a</w:t>
            </w:r>
            <w:proofErr w:type="spellEnd"/>
          </w:p>
        </w:tc>
      </w:tr>
      <w:tr w:rsidR="007E12D7" w:rsidRPr="00EC4CE1" w14:paraId="347BF70D" w14:textId="77777777" w:rsidTr="00BA4A96">
        <w:trPr>
          <w:trHeight w:val="276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72DD" w14:textId="1EDDA43A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7370" w14:textId="5948FF7C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Treatment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396C" w14:textId="6418AE3E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C4BE" w14:textId="3FFA83BF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1.4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8510" w14:textId="6AA57AB3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0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A110" w14:textId="4F8AA347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3.4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AC2C" w14:textId="0118D896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0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C0CB" w14:textId="2BBC3CEC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***</w:t>
            </w:r>
          </w:p>
        </w:tc>
      </w:tr>
      <w:tr w:rsidR="007E12D7" w:rsidRPr="00EC4CE1" w14:paraId="195F2AB1" w14:textId="77777777" w:rsidTr="00BA4A96">
        <w:trPr>
          <w:trHeight w:val="276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7642" w14:textId="37244D5C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EDC" w14:textId="71C89999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Survival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C031" w14:textId="608B0568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292" w14:textId="0D088CCC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2.7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9507" w14:textId="3023CDB3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1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D5EE" w14:textId="5D74999B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6.6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E1A1" w14:textId="0B14131B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B2FB" w14:textId="2C805EEC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***</w:t>
            </w:r>
          </w:p>
        </w:tc>
      </w:tr>
      <w:tr w:rsidR="007E12D7" w:rsidRPr="00EC4CE1" w14:paraId="1ADD6E1E" w14:textId="77777777" w:rsidTr="00BA4A96">
        <w:trPr>
          <w:trHeight w:val="276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842A" w14:textId="7AB33113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447B" w14:textId="77BC9006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Mycosis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B06" w14:textId="2592A2D7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F4F1" w14:textId="6570460F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1.4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7A46" w14:textId="0610CFCE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0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9629" w14:textId="6E8FE982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6.9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EB8" w14:textId="217D1BA9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EB02" w14:textId="59ACBB44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***</w:t>
            </w:r>
          </w:p>
        </w:tc>
      </w:tr>
      <w:tr w:rsidR="007E12D7" w:rsidRPr="00EC4CE1" w14:paraId="2ED4A3AD" w14:textId="77777777" w:rsidTr="00BA4A96">
        <w:trPr>
          <w:trHeight w:val="276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25D4" w14:textId="521FF5DD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00F2" w14:textId="2EE88BA1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Residual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0FF7" w14:textId="2C17C5DB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5E95" w14:textId="727A9865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12.8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A86" w14:textId="0C625979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6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F310" w14:textId="7EA8AB51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N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745F" w14:textId="3A823F1E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25E5" w14:textId="31BC361E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</w:tr>
      <w:tr w:rsidR="007E12D7" w:rsidRPr="00EC4CE1" w14:paraId="68A16E21" w14:textId="77777777" w:rsidTr="00BA4A96">
        <w:trPr>
          <w:trHeight w:val="276"/>
        </w:trPr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DF28" w14:textId="085ABC77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16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ED48" w14:textId="4FC35B0B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Treatment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9E6D" w14:textId="5649B480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8914" w14:textId="46F53DD0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735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70B2" w14:textId="2C97A1FB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05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51DB" w14:textId="2C4EB7CC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2.09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F555" w14:textId="6ADC044E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018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8F40" w14:textId="70EE0CA9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</w:tr>
      <w:tr w:rsidR="007E12D7" w:rsidRPr="00EC4CE1" w14:paraId="6B70696C" w14:textId="77777777" w:rsidTr="00BA4A96">
        <w:trPr>
          <w:trHeight w:val="276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C6B3" w14:textId="6F1C8705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8B47" w14:textId="7F4CD42E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Survival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2338" w14:textId="3E1DBF10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0212" w14:textId="49DB5DAF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1.9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4782" w14:textId="0C98ABA2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1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E6F9" w14:textId="5929C7D2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5.5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A065" w14:textId="6D34C7BD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1689" w14:textId="1C5ED7F7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***</w:t>
            </w:r>
          </w:p>
        </w:tc>
      </w:tr>
      <w:tr w:rsidR="007E12D7" w:rsidRPr="00EC4CE1" w14:paraId="11744B38" w14:textId="77777777" w:rsidTr="00BA4A96">
        <w:trPr>
          <w:trHeight w:val="276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4467" w14:textId="11D0894F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FA1B" w14:textId="4043440E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Mycosis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E415" w14:textId="00AE6DDC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049" w14:textId="1BB4A146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3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561" w14:textId="244B76FB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0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4A14" w14:textId="65AD3781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2.0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90A" w14:textId="487EA734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04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448" w14:textId="7768A3E8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</w:tr>
      <w:tr w:rsidR="007E12D7" w:rsidRPr="00EC4CE1" w14:paraId="22C53CA2" w14:textId="77777777" w:rsidTr="00BA4A96">
        <w:trPr>
          <w:trHeight w:val="276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6DC0" w14:textId="5F0DB7DD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2064" w14:textId="198B37C1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b/>
                <w:bCs/>
                <w:color w:val="000000"/>
                <w:lang w:val="en-GB"/>
              </w:rPr>
              <w:t>Residual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544C" w14:textId="0909DEE6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DBC0" w14:textId="203D1A01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10.8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1D0E" w14:textId="387363F9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0.7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86CB" w14:textId="3C6DD933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N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D205" w14:textId="6B59957D" w:rsidR="007E12D7" w:rsidRPr="00EC4CE1" w:rsidRDefault="007E12D7" w:rsidP="007E12D7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hAnsi="Arial" w:cs="Arial"/>
                <w:color w:val="000000"/>
                <w:lang w:val="en-GB"/>
              </w:rPr>
              <w:t>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CD1B" w14:textId="66C8BA5E" w:rsidR="007E12D7" w:rsidRPr="00EC4CE1" w:rsidRDefault="007E12D7" w:rsidP="007E12D7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</w:p>
        </w:tc>
      </w:tr>
    </w:tbl>
    <w:p w14:paraId="55DF2A19" w14:textId="39258F0F" w:rsidR="0049045B" w:rsidRPr="00EC4CE1" w:rsidRDefault="0049045B" w:rsidP="00702C58">
      <w:pPr>
        <w:spacing w:after="0" w:line="276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kern w:val="0"/>
          <w:vertAlign w:val="superscript"/>
          <w:lang w:val="en-GB" w:eastAsia="de-DE"/>
          <w14:ligatures w14:val="none"/>
        </w:rPr>
        <w:t>a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) NS = not significant</w:t>
      </w:r>
      <w:r w:rsidR="00702C58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,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* p </w:t>
      </w:r>
      <w:r w:rsidR="007E12D7" w:rsidRPr="00EC4CE1">
        <w:rPr>
          <w:rFonts w:ascii="Arial" w:hAnsi="Arial" w:cs="Arial"/>
          <w:lang w:val="en-GB"/>
        </w:rPr>
        <w:t xml:space="preserve">≤ 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0.1</w:t>
      </w:r>
      <w:r w:rsidR="00702C58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,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** p </w:t>
      </w:r>
      <w:r w:rsidR="007E12D7" w:rsidRPr="00EC4CE1">
        <w:rPr>
          <w:rFonts w:ascii="Arial" w:hAnsi="Arial" w:cs="Arial"/>
          <w:lang w:val="en-GB"/>
        </w:rPr>
        <w:t>≤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0.05</w:t>
      </w:r>
      <w:r w:rsidR="00702C58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,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*** p </w:t>
      </w:r>
      <w:r w:rsidR="007E12D7" w:rsidRPr="00EC4CE1">
        <w:rPr>
          <w:rFonts w:ascii="Arial" w:hAnsi="Arial" w:cs="Arial"/>
          <w:lang w:val="en-GB"/>
        </w:rPr>
        <w:t>≤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0.01.</w:t>
      </w:r>
    </w:p>
    <w:p w14:paraId="443EE0B0" w14:textId="77777777" w:rsidR="0049045B" w:rsidRPr="00EC4CE1" w:rsidRDefault="0049045B" w:rsidP="00702C58">
      <w:pPr>
        <w:spacing w:after="0" w:line="276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</w:p>
    <w:p w14:paraId="6667B242" w14:textId="77777777" w:rsidR="00BA4A96" w:rsidRPr="00EC4CE1" w:rsidRDefault="0049045B" w:rsidP="00702C58">
      <w:pPr>
        <w:spacing w:line="276" w:lineRule="auto"/>
        <w:rPr>
          <w:rFonts w:ascii="Arial" w:eastAsia="Times New Roman" w:hAnsi="Arial" w:cs="Arial"/>
          <w:kern w:val="0"/>
          <w:lang w:val="en-GB" w:eastAsia="de-DE"/>
          <w14:ligatures w14:val="none"/>
        </w:rPr>
        <w:sectPr w:rsidR="00BA4A96" w:rsidRPr="00EC4CE1" w:rsidSect="00BA4A9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br w:type="page"/>
      </w:r>
    </w:p>
    <w:p w14:paraId="2ED5CDA0" w14:textId="5E0C1C61" w:rsidR="00BA4A96" w:rsidRPr="00EC4CE1" w:rsidRDefault="0049045B" w:rsidP="00702C58">
      <w:pPr>
        <w:spacing w:after="0" w:line="276" w:lineRule="auto"/>
        <w:jc w:val="both"/>
        <w:rPr>
          <w:rFonts w:ascii="Arial" w:eastAsia="Times New Roman" w:hAnsi="Arial" w:cs="Arial"/>
          <w:color w:val="000000"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b/>
          <w:bCs/>
          <w:color w:val="000000"/>
          <w:kern w:val="0"/>
          <w:lang w:val="en-GB" w:eastAsia="de-DE"/>
          <w14:ligatures w14:val="none"/>
        </w:rPr>
        <w:lastRenderedPageBreak/>
        <w:t xml:space="preserve">Supplementary Table S4 </w:t>
      </w:r>
      <w:r w:rsidRPr="00EC4CE1">
        <w:rPr>
          <w:rFonts w:ascii="Arial" w:eastAsia="Times New Roman" w:hAnsi="Arial" w:cs="Arial"/>
          <w:color w:val="000000"/>
          <w:kern w:val="0"/>
          <w:lang w:val="en-GB" w:eastAsia="de-DE"/>
          <w14:ligatures w14:val="none"/>
        </w:rPr>
        <w:t>Log2 fold-change (log2FC) coefficients</w:t>
      </w:r>
      <w:r w:rsidR="000340DF" w:rsidRPr="00EC4CE1">
        <w:rPr>
          <w:rFonts w:ascii="Arial" w:eastAsia="Times New Roman" w:hAnsi="Arial" w:cs="Arial"/>
          <w:color w:val="000000"/>
          <w:kern w:val="0"/>
          <w:lang w:val="en-GB" w:eastAsia="de-DE"/>
          <w14:ligatures w14:val="none"/>
        </w:rPr>
        <w:t xml:space="preserve"> from the Wald test</w:t>
      </w:r>
      <w:r w:rsidRPr="00EC4CE1">
        <w:rPr>
          <w:rFonts w:ascii="Arial" w:eastAsia="Times New Roman" w:hAnsi="Arial" w:cs="Arial"/>
          <w:color w:val="000000"/>
          <w:kern w:val="0"/>
          <w:lang w:val="en-GB" w:eastAsia="de-DE"/>
          <w14:ligatures w14:val="none"/>
        </w:rPr>
        <w:t xml:space="preserve"> and p-values of the indicator taxa for the presence or absence of a mycosis in treated SBWs</w:t>
      </w:r>
      <w:r w:rsidR="000340DF" w:rsidRPr="00EC4CE1">
        <w:rPr>
          <w:rFonts w:ascii="Arial" w:eastAsia="Times New Roman" w:hAnsi="Arial" w:cs="Arial"/>
          <w:color w:val="000000"/>
          <w:kern w:val="0"/>
          <w:lang w:val="en-GB" w:eastAsia="de-DE"/>
          <w14:ligatures w14:val="none"/>
        </w:rPr>
        <w:t xml:space="preserve"> calculated via DESeq2 analysis.</w:t>
      </w:r>
    </w:p>
    <w:tbl>
      <w:tblPr>
        <w:tblW w:w="1095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2151"/>
        <w:gridCol w:w="1220"/>
        <w:gridCol w:w="960"/>
        <w:gridCol w:w="1080"/>
        <w:gridCol w:w="1009"/>
        <w:gridCol w:w="1120"/>
        <w:gridCol w:w="1414"/>
      </w:tblGrid>
      <w:tr w:rsidR="00F23B65" w:rsidRPr="00EC4CE1" w14:paraId="2ACDAFCD" w14:textId="77777777" w:rsidTr="00F23B65">
        <w:trPr>
          <w:trHeight w:val="552"/>
        </w:trPr>
        <w:tc>
          <w:tcPr>
            <w:tcW w:w="20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79D9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Taxon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E6BA6" w14:textId="0F58705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External </w:t>
            </w: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mycosis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95C7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baseM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97EF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log2F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7ED8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lfcS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0832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ta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D5D60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-valu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40556" w14:textId="4C4BE440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-value adj.</w:t>
            </w:r>
          </w:p>
        </w:tc>
      </w:tr>
      <w:tr w:rsidR="00F23B65" w:rsidRPr="00EC4CE1" w14:paraId="6F7B81D7" w14:textId="77777777" w:rsidTr="00F23B65">
        <w:trPr>
          <w:trHeight w:val="288"/>
        </w:trPr>
        <w:tc>
          <w:tcPr>
            <w:tcW w:w="20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9F07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CF26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A52B" w14:textId="49EA793F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71.0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3D96" w14:textId="2D15EF75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-8.6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6A99" w14:textId="606F61B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85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57E2" w14:textId="624937B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-4.66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4CF2" w14:textId="57A5CBD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C391" w14:textId="38A8701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1AF6F52B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AEEF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ladosporium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D1AE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C54C" w14:textId="3CFF37F9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43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BA39" w14:textId="47318A4A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C65E" w14:textId="71169FC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4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DDB0" w14:textId="0DBF3245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.6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C1B" w14:textId="1D1EC00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7241" w14:textId="4B45C7E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0E4F05E0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7EE3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ortierella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19C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1E4" w14:textId="34FED2B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8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A0BD" w14:textId="4C107CB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.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533E" w14:textId="54B13520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5089" w14:textId="6E34EA4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.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5789" w14:textId="3B5064A0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EC5B" w14:textId="78806D4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591C2DFD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57EC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otryotrichum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AE02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6230" w14:textId="190F5983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5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8EA6" w14:textId="2C81509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6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4D85" w14:textId="50CACDD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9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D1A5" w14:textId="6249797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3.4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50C1" w14:textId="15E8B523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BD3A" w14:textId="25C83CE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5A2AD403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A674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ephalotrichum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8722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F8C4" w14:textId="3450F018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12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7A1B" w14:textId="4293BE5A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9.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1DDF" w14:textId="74D726CE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D976" w14:textId="695E3E09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7.3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81F8" w14:textId="1E7017B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FBE8" w14:textId="62A8ED0E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19E003C9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6B08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ntoea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B1C1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F428" w14:textId="28E8CBFA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6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8CF8" w14:textId="6421ED0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-26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CDA7" w14:textId="6DE7D10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6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450E" w14:textId="040039B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-10.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E534" w14:textId="2882797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E1CB" w14:textId="0D9914C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5F7FFB32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F0E6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almonella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7BC6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3B0F" w14:textId="44B11F7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56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B060" w14:textId="3266155E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.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2B84" w14:textId="0B14EE8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3C39" w14:textId="700621C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254F" w14:textId="02AD6A9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0FEF" w14:textId="4B5E2DD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5703E4BD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13A5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phingobacterium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82A6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EEC0" w14:textId="4D71FF8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6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A6D" w14:textId="075C69AA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C6CC" w14:textId="7814F7BA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9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59B9" w14:textId="16A6676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.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F157" w14:textId="1ED7685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55FE" w14:textId="1B0A37B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59CF08D5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E640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erratia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0084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8492" w14:textId="1DEFF4E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2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ACDB" w14:textId="1C545B7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4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22E7" w14:textId="5821817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9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CD7D" w14:textId="49ECBE0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.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F886" w14:textId="71930EF5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E46D" w14:textId="0B0953C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19E4794C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B7F0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tenotrophomonas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B76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9FA6" w14:textId="65136A3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6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7EB8" w14:textId="5DD37B8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5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2366" w14:textId="6E76244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9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CFA0" w14:textId="249630D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.5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2994" w14:textId="31B8187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07A7" w14:textId="4D8BD1D9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7AE5050A" w14:textId="77777777" w:rsidTr="00F23B65">
        <w:trPr>
          <w:trHeight w:val="288"/>
        </w:trPr>
        <w:tc>
          <w:tcPr>
            <w:tcW w:w="20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EBB2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taphylococcus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F47D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3DAB" w14:textId="3FB5ADA9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6.4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B64B" w14:textId="5A2892A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6.0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27AD" w14:textId="68C0D98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95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D5D1" w14:textId="587EEDE5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8.80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6EB8" w14:textId="00366CF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7BA" w14:textId="291E020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00A5F67D" w14:textId="77777777" w:rsidTr="00F23B65">
        <w:trPr>
          <w:trHeight w:val="552"/>
        </w:trPr>
        <w:tc>
          <w:tcPr>
            <w:tcW w:w="20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ABFC" w14:textId="766728DB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Taxon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E06D" w14:textId="2C0D9683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Internal </w:t>
            </w: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mycosis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3956E" w14:textId="40107784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baseM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8303" w14:textId="52C5CCE8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log2F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F310" w14:textId="0952C4D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lfcS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9902" w14:textId="47561671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ta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C6A7" w14:textId="4CA7B894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-valu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E848" w14:textId="5960E333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-value adj.</w:t>
            </w:r>
          </w:p>
        </w:tc>
      </w:tr>
      <w:tr w:rsidR="00F23B65" w:rsidRPr="00EC4CE1" w14:paraId="714F71BD" w14:textId="77777777" w:rsidTr="00F23B65">
        <w:trPr>
          <w:trHeight w:val="288"/>
        </w:trPr>
        <w:tc>
          <w:tcPr>
            <w:tcW w:w="20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03C9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795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E67E" w14:textId="4F213D29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01.1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6808" w14:textId="70A02C1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-5.7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E947" w14:textId="44095D7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48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11A1" w14:textId="524AF230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-2.31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EFE1" w14:textId="6AA3150A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2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72E5" w14:textId="60BAF03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33</w:t>
            </w:r>
          </w:p>
        </w:tc>
      </w:tr>
      <w:tr w:rsidR="00F23B65" w:rsidRPr="00EC4CE1" w14:paraId="0E622707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A5BB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ortierella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B51F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5D53" w14:textId="1CCB0BB5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8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04AE" w14:textId="1D91834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5.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64A5" w14:textId="301859C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2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FB30" w14:textId="710A5CBF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1.1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33D5" w14:textId="321E2F4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5297" w14:textId="1E3D7B18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6E68BF69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19EE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otryotrichum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92C8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DBE5" w14:textId="424E1F7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5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C6D8" w14:textId="7A6CA28F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5.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2077" w14:textId="4454EBE9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5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4076" w14:textId="417AA9A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0.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B06E" w14:textId="44E65C73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4354" w14:textId="3D4D614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4A9D9583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69EA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ladosporium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02E3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7FE0" w14:textId="31AB0DA9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43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A42B" w14:textId="1B6915EA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6.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DFC3" w14:textId="59406473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7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0305" w14:textId="2578C53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4.9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C617" w14:textId="3FFFE9D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09B7" w14:textId="506B6A1F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2D0DC442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33AF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ephalotrichum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9C37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A314" w14:textId="0F658510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12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F97B" w14:textId="7289868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8.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9489" w14:textId="69DAD55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2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3617" w14:textId="5590CD9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2.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06E5" w14:textId="64F1AC1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404E" w14:textId="60AFED8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11B72E0D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D5D9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ntoea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9676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248" w14:textId="1A37A6E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870F" w14:textId="6D5C79B3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0A84" w14:textId="46ECE95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.2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290A" w14:textId="5B1CF48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.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6297" w14:textId="7507F75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FB5F" w14:textId="4181053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7BB209D6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CE8B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erratia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774C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7F6C" w14:textId="1A6C61D8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2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F96C" w14:textId="516316B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7E01" w14:textId="48F7F94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.2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90B4" w14:textId="7785A7C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.3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26E7" w14:textId="6D3B7AC0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39C5" w14:textId="5CF0F98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78443700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0805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phingobacterium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94FD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7A6A" w14:textId="05422B2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6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F972" w14:textId="3EC149F0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4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4217" w14:textId="27AB5C6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.2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1E42" w14:textId="09255F40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.3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B123" w14:textId="6A8C89A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4BA0" w14:textId="372C4313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2D1E55D2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C14B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tenotrophomonas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23E7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1D9A" w14:textId="3C647F0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6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57C4" w14:textId="5EB73219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4.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C43C" w14:textId="53E099E3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.2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F6F5" w14:textId="43F0028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.6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E196" w14:textId="7AE2164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DD09" w14:textId="283D0D9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444FBC9C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583B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taphylococcus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ACB9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EE27" w14:textId="3A10E4DA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6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29CE" w14:textId="65C1B8E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5.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A34C" w14:textId="376889A5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.2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5DD3" w14:textId="6D1E8D6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7.8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1881" w14:textId="0867E3F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F72F" w14:textId="2A1CFE5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3CEE7296" w14:textId="77777777" w:rsidTr="00F23B65">
        <w:trPr>
          <w:trHeight w:val="288"/>
        </w:trPr>
        <w:tc>
          <w:tcPr>
            <w:tcW w:w="20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49BA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almonella</w:t>
            </w:r>
          </w:p>
        </w:tc>
        <w:tc>
          <w:tcPr>
            <w:tcW w:w="2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28D5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3910" w14:textId="22923E6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004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F1CF" w14:textId="1DD0740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9.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4141" w14:textId="4F54F99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6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3727" w14:textId="204D55F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7.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9E9E" w14:textId="5D20665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103A" w14:textId="6C1E34CE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</w:tbl>
    <w:p w14:paraId="748BD740" w14:textId="459120AF" w:rsidR="00865E8C" w:rsidRPr="00EC4CE1" w:rsidRDefault="00865E8C" w:rsidP="00865E8C">
      <w:pPr>
        <w:spacing w:after="0" w:line="276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kern w:val="0"/>
          <w:vertAlign w:val="superscript"/>
          <w:lang w:val="en-GB" w:eastAsia="de-DE"/>
          <w14:ligatures w14:val="none"/>
        </w:rPr>
        <w:t>a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) The absence of a mycosis i.e. non-mycotic SBWs were set as reference.</w:t>
      </w:r>
    </w:p>
    <w:p w14:paraId="4B215F03" w14:textId="4C1A8C0A" w:rsidR="00B25CB1" w:rsidRPr="00EC4CE1" w:rsidRDefault="00B25CB1" w:rsidP="00865E8C">
      <w:pPr>
        <w:spacing w:after="0" w:line="276" w:lineRule="auto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br w:type="page"/>
      </w:r>
    </w:p>
    <w:p w14:paraId="3931C507" w14:textId="77777777" w:rsidR="00B25CB1" w:rsidRPr="00EC4CE1" w:rsidRDefault="00B25CB1" w:rsidP="00702C58">
      <w:pPr>
        <w:spacing w:after="0" w:line="276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  <w:sectPr w:rsidR="00B25CB1" w:rsidRPr="00EC4CE1" w:rsidSect="00D830C4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6C8F0D81" w14:textId="36BAEB35" w:rsidR="00B25CB1" w:rsidRPr="00EC4CE1" w:rsidRDefault="00B25CB1" w:rsidP="00702C58">
      <w:pPr>
        <w:spacing w:after="0" w:line="276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lastRenderedPageBreak/>
        <w:t>Supplementary Table S5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Coefficients and </w:t>
      </w:r>
      <w:r w:rsidR="000340DF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Benjamini-Hochberg-corrected 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p-values of indicator taxa for the presence or absence of a mycosis</w:t>
      </w:r>
      <w:r w:rsidR="000340DF"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calculated via MaAsLin2 analysis.</w:t>
      </w:r>
    </w:p>
    <w:tbl>
      <w:tblPr>
        <w:tblW w:w="1447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2820"/>
        <w:gridCol w:w="1000"/>
        <w:gridCol w:w="1240"/>
        <w:gridCol w:w="1540"/>
        <w:gridCol w:w="1099"/>
        <w:gridCol w:w="2360"/>
        <w:gridCol w:w="1500"/>
        <w:gridCol w:w="1460"/>
      </w:tblGrid>
      <w:tr w:rsidR="00F23B65" w:rsidRPr="00EC4CE1" w14:paraId="6A24C3AB" w14:textId="77777777" w:rsidTr="00F23B65">
        <w:trPr>
          <w:trHeight w:val="552"/>
        </w:trPr>
        <w:tc>
          <w:tcPr>
            <w:tcW w:w="14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03B8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Treatment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5EF7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Tax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219D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coef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8CDB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tder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97B1C" w14:textId="486798E2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No. of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treated SBW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BAEF" w14:textId="4AEE67EF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Extenal</w:t>
            </w:r>
            <w:proofErr w:type="spellEnd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mycosis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453E4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No. of SBWs in which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the taxon is non-zer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2F6A" w14:textId="77777777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-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CA54" w14:textId="5E63A255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-value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adj.</w:t>
            </w:r>
          </w:p>
        </w:tc>
      </w:tr>
      <w:tr w:rsidR="00F23B65" w:rsidRPr="00EC4CE1" w14:paraId="30E70965" w14:textId="77777777" w:rsidTr="00F23B65">
        <w:trPr>
          <w:trHeight w:val="288"/>
        </w:trPr>
        <w:tc>
          <w:tcPr>
            <w:tcW w:w="14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D2C1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robertsii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07A3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tarhiziu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C3AC" w14:textId="28C1CCA0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4.96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4D96" w14:textId="36F1852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86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64DD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1EF2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E748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85ED" w14:textId="7DD2B87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CDF5" w14:textId="51A90955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7C101FD1" w14:textId="77777777" w:rsidTr="00F23B65">
        <w:trPr>
          <w:trHeight w:val="288"/>
        </w:trPr>
        <w:tc>
          <w:tcPr>
            <w:tcW w:w="14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4420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4B99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enicillium expans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33D4" w14:textId="6267F8BE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-7.9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209D" w14:textId="2D69202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6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DD4A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007A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22B0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6FA9" w14:textId="704D97F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894C" w14:textId="1A1FCE9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17</w:t>
            </w:r>
          </w:p>
        </w:tc>
      </w:tr>
      <w:tr w:rsidR="00F23B65" w:rsidRPr="00EC4CE1" w14:paraId="34E5FE24" w14:textId="77777777" w:rsidTr="00F23B65">
        <w:trPr>
          <w:trHeight w:val="288"/>
        </w:trPr>
        <w:tc>
          <w:tcPr>
            <w:tcW w:w="14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8574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AF13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Enterobacteriacea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302A" w14:textId="5F9F13CC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-2.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80F1" w14:textId="22A58DD3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748C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CDEB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668C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C8D9" w14:textId="3088AA59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0B51" w14:textId="2C55A15E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65354748" w14:textId="77777777" w:rsidTr="00F23B65">
        <w:trPr>
          <w:trHeight w:val="288"/>
        </w:trPr>
        <w:tc>
          <w:tcPr>
            <w:tcW w:w="14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2987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1E25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almonell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6642" w14:textId="15F620F8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.6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AC58" w14:textId="3909836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98E9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26E6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E999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43A" w14:textId="2B71A593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DDAE" w14:textId="3E9B8F9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448D7559" w14:textId="77777777" w:rsidTr="00F23B65">
        <w:trPr>
          <w:trHeight w:val="288"/>
        </w:trPr>
        <w:tc>
          <w:tcPr>
            <w:tcW w:w="14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B8EF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807F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Erwiniacea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292F" w14:textId="5DB485E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.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A786" w14:textId="3D897E58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2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9A0B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7416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2C88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549F" w14:textId="236D26D8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0AEF" w14:textId="6B21D539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6CCC09F8" w14:textId="77777777" w:rsidTr="00F23B65">
        <w:trPr>
          <w:trHeight w:val="288"/>
        </w:trPr>
        <w:tc>
          <w:tcPr>
            <w:tcW w:w="14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9AB8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7CCF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erra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D442" w14:textId="22AFD0A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-10.8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D79E" w14:textId="6EF13580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3.3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BAF6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653B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578F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DB99" w14:textId="7419A1A0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3D79" w14:textId="24EBE282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3</w:t>
            </w:r>
          </w:p>
        </w:tc>
      </w:tr>
      <w:tr w:rsidR="00F23B65" w:rsidRPr="00EC4CE1" w14:paraId="1D695155" w14:textId="77777777" w:rsidTr="00F23B65">
        <w:trPr>
          <w:trHeight w:val="288"/>
        </w:trPr>
        <w:tc>
          <w:tcPr>
            <w:tcW w:w="14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F830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2AFF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tenotrophomona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3F24" w14:textId="7F1C832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-5.3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455D" w14:textId="52D2D00E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.9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A8DF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53AB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AD1A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7A16" w14:textId="0496992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8E50" w14:textId="1191A596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3</w:t>
            </w:r>
          </w:p>
        </w:tc>
      </w:tr>
      <w:tr w:rsidR="00F23B65" w:rsidRPr="00EC4CE1" w14:paraId="3B3239E8" w14:textId="77777777" w:rsidTr="00F23B65">
        <w:trPr>
          <w:trHeight w:val="288"/>
        </w:trPr>
        <w:tc>
          <w:tcPr>
            <w:tcW w:w="14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617C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28992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ephalotrichum stemonitis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05F" w14:textId="1F79433F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-10.92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B2B0" w14:textId="78D3864B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.31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AE5A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972C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6326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A5DD" w14:textId="0DCE6E99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C8E8" w14:textId="108D137F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1F0BCC1E" w14:textId="77777777" w:rsidTr="00F23B65">
        <w:trPr>
          <w:trHeight w:val="552"/>
        </w:trPr>
        <w:tc>
          <w:tcPr>
            <w:tcW w:w="14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120A" w14:textId="17F502E6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Treatment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C127" w14:textId="2D7CFEBB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Tax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E5DC" w14:textId="2F452938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coef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09F5" w14:textId="0B4B28A8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tder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9B81A" w14:textId="120230E1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No. of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treated SBW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647B" w14:textId="38C1DA44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Internal </w:t>
            </w:r>
            <w:proofErr w:type="spellStart"/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mycosis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val="en-GB" w:eastAsia="de-DE"/>
                <w14:ligatures w14:val="none"/>
              </w:rPr>
              <w:t>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B4E0" w14:textId="66A18251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No. of SBWs in which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the taxon is non-zer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C853" w14:textId="5D115B01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>-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7CE8D" w14:textId="7DDD1FAF" w:rsidR="00F23B65" w:rsidRPr="00EC4CE1" w:rsidRDefault="00F23B65" w:rsidP="00F23B6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GB" w:eastAsia="de-DE"/>
                <w14:ligatures w14:val="none"/>
              </w:rPr>
              <w:t>P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-value </w:t>
            </w:r>
            <w:r w:rsidRPr="00EC4CE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de-DE"/>
                <w14:ligatures w14:val="none"/>
              </w:rPr>
              <w:br/>
              <w:t>adj.</w:t>
            </w:r>
          </w:p>
        </w:tc>
      </w:tr>
      <w:tr w:rsidR="00F23B65" w:rsidRPr="00EC4CE1" w14:paraId="723C6434" w14:textId="77777777" w:rsidTr="00F23B65">
        <w:trPr>
          <w:trHeight w:val="288"/>
        </w:trPr>
        <w:tc>
          <w:tcPr>
            <w:tcW w:w="14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35A7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  <w14:ligatures w14:val="none"/>
              </w:rPr>
              <w:t>M. brunneum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2387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  <w14:ligatures w14:val="none"/>
              </w:rPr>
              <w:t>Enterobacteriacea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E668" w14:textId="7EDC0B55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-2.3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00FE" w14:textId="0894EC61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0.04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E89C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AECB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Absent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80FB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1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F1DA" w14:textId="40C285CD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1BC7" w14:textId="217026A4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  <w:tr w:rsidR="00F23B65" w:rsidRPr="00EC4CE1" w14:paraId="23F1553E" w14:textId="77777777" w:rsidTr="00F23B65">
        <w:trPr>
          <w:trHeight w:val="288"/>
        </w:trPr>
        <w:tc>
          <w:tcPr>
            <w:tcW w:w="14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C206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5537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i/>
                <w:iCs/>
                <w:kern w:val="0"/>
                <w:lang w:val="en-GB" w:eastAsia="de-DE"/>
                <w14:ligatures w14:val="none"/>
              </w:rPr>
              <w:t>Erwiniacea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148A" w14:textId="6B81063E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3.9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F22F" w14:textId="63023FDF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0.2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DF3F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5C7D" w14:textId="77777777" w:rsidR="00F23B65" w:rsidRPr="00EC4CE1" w:rsidRDefault="00F23B65" w:rsidP="00F23B65">
            <w:pPr>
              <w:spacing w:after="0" w:line="276" w:lineRule="auto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Pres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F0C5" w14:textId="77777777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6260" w14:textId="43E113C0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C82D" w14:textId="48DD9493" w:rsidR="00F23B65" w:rsidRPr="00EC4CE1" w:rsidRDefault="00F23B65" w:rsidP="00F23B65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</w:pPr>
            <w:r w:rsidRPr="00EC4CE1">
              <w:rPr>
                <w:rFonts w:ascii="Arial" w:eastAsia="Times New Roman" w:hAnsi="Arial" w:cs="Arial"/>
                <w:color w:val="000000"/>
                <w:kern w:val="0"/>
                <w:lang w:val="en-GB" w:eastAsia="de-DE"/>
                <w14:ligatures w14:val="none"/>
              </w:rPr>
              <w:t>0.000</w:t>
            </w:r>
          </w:p>
        </w:tc>
      </w:tr>
    </w:tbl>
    <w:p w14:paraId="42C4C4AB" w14:textId="77777777" w:rsidR="00865E8C" w:rsidRPr="00EC4CE1" w:rsidRDefault="00865E8C" w:rsidP="00865E8C">
      <w:pPr>
        <w:spacing w:after="0" w:line="276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EC4CE1">
        <w:rPr>
          <w:rFonts w:ascii="Arial" w:eastAsia="Times New Roman" w:hAnsi="Arial" w:cs="Arial"/>
          <w:kern w:val="0"/>
          <w:vertAlign w:val="superscript"/>
          <w:lang w:val="en-GB" w:eastAsia="de-DE"/>
          <w14:ligatures w14:val="none"/>
        </w:rPr>
        <w:t>a</w:t>
      </w:r>
      <w:r w:rsidRPr="00EC4CE1">
        <w:rPr>
          <w:rFonts w:ascii="Arial" w:eastAsia="Times New Roman" w:hAnsi="Arial" w:cs="Arial"/>
          <w:kern w:val="0"/>
          <w:lang w:val="en-GB" w:eastAsia="de-DE"/>
          <w14:ligatures w14:val="none"/>
        </w:rPr>
        <w:t>) The absence of a mycosis i.e. non-mycotic SBWs were set as reference.</w:t>
      </w:r>
    </w:p>
    <w:p w14:paraId="37203405" w14:textId="5DDCA30B" w:rsidR="00BA4A96" w:rsidRPr="00EC4CE1" w:rsidRDefault="00BA4A96" w:rsidP="00865E8C">
      <w:pPr>
        <w:spacing w:after="0" w:line="276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</w:p>
    <w:p w14:paraId="1DE75F8A" w14:textId="77777777" w:rsidR="00DE4A9E" w:rsidRPr="00EC4CE1" w:rsidRDefault="00DE4A9E">
      <w:pPr>
        <w:rPr>
          <w:rFonts w:ascii="Arial" w:eastAsia="Times New Roman" w:hAnsi="Arial" w:cs="Arial"/>
          <w:kern w:val="0"/>
          <w:lang w:val="en-GB" w:eastAsia="de-DE"/>
          <w14:ligatures w14:val="none"/>
        </w:rPr>
        <w:sectPr w:rsidR="00DE4A9E" w:rsidRPr="00EC4CE1" w:rsidSect="00D830C4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A3DA3F0" w14:textId="43AC43EE" w:rsidR="00DE4A9E" w:rsidRPr="00F03C9A" w:rsidRDefault="00F03C9A" w:rsidP="00F03C9A">
      <w:pPr>
        <w:spacing w:after="0" w:line="276" w:lineRule="auto"/>
        <w:jc w:val="center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F03C9A">
        <w:rPr>
          <w:rFonts w:ascii="Arial" w:eastAsia="Times New Roman" w:hAnsi="Arial" w:cs="Arial"/>
          <w:kern w:val="0"/>
          <w:lang w:eastAsia="de-DE"/>
          <w14:ligatures w14:val="none"/>
        </w:rPr>
        <w:lastRenderedPageBreak/>
        <w:drawing>
          <wp:inline distT="0" distB="0" distL="0" distR="0" wp14:anchorId="3B5244CA" wp14:editId="0322B137">
            <wp:extent cx="5759450" cy="4524375"/>
            <wp:effectExtent l="0" t="0" r="0" b="9525"/>
            <wp:docPr id="1616092505" name="Grafik 2" descr="Ein Bild, das Diagramm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092505" name="Grafik 2" descr="Ein Bild, das Diagramm, Tex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FEBF0" w14:textId="79B154C8" w:rsidR="00F23B65" w:rsidRPr="00EC4CE1" w:rsidRDefault="00DE4A9E" w:rsidP="00DE4A9E">
      <w:pPr>
        <w:spacing w:before="240" w:after="240" w:line="360" w:lineRule="auto"/>
        <w:jc w:val="both"/>
        <w:rPr>
          <w:rFonts w:ascii="Arial" w:hAnsi="Arial" w:cs="Arial"/>
          <w:noProof/>
          <w:lang w:val="en-GB"/>
        </w:rPr>
      </w:pPr>
      <w:r w:rsidRPr="00EC4CE1">
        <w:rPr>
          <w:rFonts w:ascii="Arial" w:hAnsi="Arial" w:cs="Arial"/>
          <w:b/>
          <w:bCs/>
          <w:lang w:val="en-GB"/>
        </w:rPr>
        <w:t>Figure S</w:t>
      </w:r>
      <w:r w:rsidR="006C176E" w:rsidRPr="00EC4CE1">
        <w:rPr>
          <w:rFonts w:ascii="Arial" w:hAnsi="Arial" w:cs="Arial"/>
          <w:b/>
          <w:bCs/>
          <w:lang w:val="en-GB"/>
        </w:rPr>
        <w:t>3</w:t>
      </w:r>
      <w:r w:rsidRPr="00EC4CE1">
        <w:rPr>
          <w:rFonts w:ascii="Arial" w:hAnsi="Arial" w:cs="Arial"/>
          <w:lang w:val="en-GB"/>
        </w:rPr>
        <w:t xml:space="preserve"> Differences in microbial composition in male and female SBWs. </w:t>
      </w:r>
      <w:r w:rsidR="00F03C9A" w:rsidRPr="00F03C9A">
        <w:rPr>
          <w:rFonts w:ascii="Arial" w:hAnsi="Arial" w:cs="Arial"/>
          <w:lang w:val="en-GB"/>
        </w:rPr>
        <w:t>Fungal (a, b) and bacterial (c, d)</w:t>
      </w:r>
      <w:r w:rsidRPr="00EC4CE1">
        <w:rPr>
          <w:rFonts w:ascii="Arial" w:hAnsi="Arial" w:cs="Arial"/>
          <w:lang w:val="en-GB"/>
        </w:rPr>
        <w:t xml:space="preserve"> composition in the intestine of weevils treated with </w:t>
      </w:r>
      <w:r w:rsidRPr="00F03C9A">
        <w:rPr>
          <w:rFonts w:ascii="Arial" w:hAnsi="Arial" w:cs="Arial"/>
          <w:i/>
          <w:iCs/>
          <w:lang w:val="en-GB"/>
        </w:rPr>
        <w:t>M. brunneum</w:t>
      </w:r>
      <w:r w:rsidRPr="00EC4CE1">
        <w:rPr>
          <w:rFonts w:ascii="Arial" w:hAnsi="Arial" w:cs="Arial"/>
          <w:lang w:val="en-GB"/>
        </w:rPr>
        <w:t xml:space="preserve"> and </w:t>
      </w:r>
      <w:r w:rsidRPr="00F03C9A">
        <w:rPr>
          <w:rFonts w:ascii="Arial" w:hAnsi="Arial" w:cs="Arial"/>
          <w:i/>
          <w:iCs/>
          <w:lang w:val="en-GB"/>
        </w:rPr>
        <w:t>M. robertsii</w:t>
      </w:r>
      <w:r w:rsidRPr="00EC4CE1">
        <w:rPr>
          <w:rFonts w:ascii="Arial" w:hAnsi="Arial" w:cs="Arial"/>
          <w:lang w:val="en-GB"/>
        </w:rPr>
        <w:t xml:space="preserve"> (excluding the control group). Different taxonomic ranks are shown in nodes, starting from the highest rank (largest nodes; great numbers of ASVs assigned to the taxon) to the genus or species level at the end of the branches. Coloured nodes, based on the log2 median ratio proportion [-2;2], represent taxa which are more enriched in male (</w:t>
      </w:r>
      <w:r w:rsidR="001724E6">
        <w:rPr>
          <w:rFonts w:ascii="Arial" w:hAnsi="Arial" w:cs="Arial"/>
          <w:lang w:val="en-GB"/>
        </w:rPr>
        <w:t>turquoise</w:t>
      </w:r>
      <w:r w:rsidRPr="00EC4CE1">
        <w:rPr>
          <w:rFonts w:ascii="Arial" w:hAnsi="Arial" w:cs="Arial"/>
          <w:lang w:val="en-GB"/>
        </w:rPr>
        <w:t>) or female (</w:t>
      </w:r>
      <w:r w:rsidR="001724E6">
        <w:rPr>
          <w:rFonts w:ascii="Arial" w:hAnsi="Arial" w:cs="Arial"/>
          <w:lang w:val="en-GB"/>
        </w:rPr>
        <w:t>purple</w:t>
      </w:r>
      <w:r w:rsidRPr="00EC4CE1">
        <w:rPr>
          <w:rFonts w:ascii="Arial" w:hAnsi="Arial" w:cs="Arial"/>
          <w:lang w:val="en-GB"/>
        </w:rPr>
        <w:t>) individuals. Significant taxa (Wilcoxon p &lt; 0.05) are highlighted</w:t>
      </w:r>
    </w:p>
    <w:sectPr w:rsidR="00F23B65" w:rsidRPr="00EC4CE1" w:rsidSect="00DE4A9E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62273"/>
    <w:multiLevelType w:val="hybridMultilevel"/>
    <w:tmpl w:val="A1663740"/>
    <w:lvl w:ilvl="0" w:tplc="04070017">
      <w:start w:val="1"/>
      <w:numFmt w:val="lowerLetter"/>
      <w:lvlText w:val="%1)"/>
      <w:lvlJc w:val="left"/>
      <w:pPr>
        <w:ind w:left="64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3" w:hanging="360"/>
      </w:pPr>
    </w:lvl>
    <w:lvl w:ilvl="2" w:tplc="0407001B" w:tentative="1">
      <w:start w:val="1"/>
      <w:numFmt w:val="lowerRoman"/>
      <w:lvlText w:val="%3."/>
      <w:lvlJc w:val="right"/>
      <w:pPr>
        <w:ind w:left="2083" w:hanging="180"/>
      </w:pPr>
    </w:lvl>
    <w:lvl w:ilvl="3" w:tplc="0407000F" w:tentative="1">
      <w:start w:val="1"/>
      <w:numFmt w:val="decimal"/>
      <w:lvlText w:val="%4."/>
      <w:lvlJc w:val="left"/>
      <w:pPr>
        <w:ind w:left="2803" w:hanging="360"/>
      </w:pPr>
    </w:lvl>
    <w:lvl w:ilvl="4" w:tplc="04070019" w:tentative="1">
      <w:start w:val="1"/>
      <w:numFmt w:val="lowerLetter"/>
      <w:lvlText w:val="%5."/>
      <w:lvlJc w:val="left"/>
      <w:pPr>
        <w:ind w:left="3523" w:hanging="360"/>
      </w:pPr>
    </w:lvl>
    <w:lvl w:ilvl="5" w:tplc="0407001B" w:tentative="1">
      <w:start w:val="1"/>
      <w:numFmt w:val="lowerRoman"/>
      <w:lvlText w:val="%6."/>
      <w:lvlJc w:val="right"/>
      <w:pPr>
        <w:ind w:left="4243" w:hanging="180"/>
      </w:pPr>
    </w:lvl>
    <w:lvl w:ilvl="6" w:tplc="0407000F" w:tentative="1">
      <w:start w:val="1"/>
      <w:numFmt w:val="decimal"/>
      <w:lvlText w:val="%7."/>
      <w:lvlJc w:val="left"/>
      <w:pPr>
        <w:ind w:left="4963" w:hanging="360"/>
      </w:pPr>
    </w:lvl>
    <w:lvl w:ilvl="7" w:tplc="04070019" w:tentative="1">
      <w:start w:val="1"/>
      <w:numFmt w:val="lowerLetter"/>
      <w:lvlText w:val="%8."/>
      <w:lvlJc w:val="left"/>
      <w:pPr>
        <w:ind w:left="5683" w:hanging="360"/>
      </w:pPr>
    </w:lvl>
    <w:lvl w:ilvl="8" w:tplc="0407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50576C0E"/>
    <w:multiLevelType w:val="hybridMultilevel"/>
    <w:tmpl w:val="D4BA8FF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4159480">
    <w:abstractNumId w:val="1"/>
  </w:num>
  <w:num w:numId="2" w16cid:durableId="1464806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C64"/>
    <w:rsid w:val="000340DF"/>
    <w:rsid w:val="0006208C"/>
    <w:rsid w:val="000F3BCA"/>
    <w:rsid w:val="000F413E"/>
    <w:rsid w:val="001646A0"/>
    <w:rsid w:val="001724E6"/>
    <w:rsid w:val="00242542"/>
    <w:rsid w:val="00262D49"/>
    <w:rsid w:val="00290CA8"/>
    <w:rsid w:val="00392D2A"/>
    <w:rsid w:val="004036C9"/>
    <w:rsid w:val="00447BA7"/>
    <w:rsid w:val="004675B0"/>
    <w:rsid w:val="0049045B"/>
    <w:rsid w:val="005D3772"/>
    <w:rsid w:val="005E248D"/>
    <w:rsid w:val="006C176E"/>
    <w:rsid w:val="00702C58"/>
    <w:rsid w:val="007112AC"/>
    <w:rsid w:val="00734D89"/>
    <w:rsid w:val="007E12D7"/>
    <w:rsid w:val="00865E8C"/>
    <w:rsid w:val="0094373B"/>
    <w:rsid w:val="009B0DB9"/>
    <w:rsid w:val="009F5898"/>
    <w:rsid w:val="00A66F96"/>
    <w:rsid w:val="00A74967"/>
    <w:rsid w:val="00B25CB1"/>
    <w:rsid w:val="00B5484C"/>
    <w:rsid w:val="00BA4A96"/>
    <w:rsid w:val="00BD14C6"/>
    <w:rsid w:val="00D41CAF"/>
    <w:rsid w:val="00D830C4"/>
    <w:rsid w:val="00DA2220"/>
    <w:rsid w:val="00DE0720"/>
    <w:rsid w:val="00DE4A9E"/>
    <w:rsid w:val="00E548D0"/>
    <w:rsid w:val="00EC4CE1"/>
    <w:rsid w:val="00F03C9A"/>
    <w:rsid w:val="00F23B65"/>
    <w:rsid w:val="00F31C64"/>
    <w:rsid w:val="00F3486A"/>
    <w:rsid w:val="00FA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5D31C"/>
  <w15:chartTrackingRefBased/>
  <w15:docId w15:val="{AB2178FF-2DEC-41C3-867C-60E992C0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31C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1C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1C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1C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1C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1C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1C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1C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1C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1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1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1C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1C6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1C6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1C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1C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1C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1C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31C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1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1C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1C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31C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1C6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31C6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31C6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1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1C6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31C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F31C64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31C64"/>
    <w:rPr>
      <w:color w:val="96607D"/>
      <w:u w:val="single"/>
    </w:rPr>
  </w:style>
  <w:style w:type="paragraph" w:customStyle="1" w:styleId="msonormal0">
    <w:name w:val="msonormal"/>
    <w:basedOn w:val="Standard"/>
    <w:rsid w:val="00F31C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customStyle="1" w:styleId="font5">
    <w:name w:val="font5"/>
    <w:basedOn w:val="Standard"/>
    <w:rsid w:val="00F31C6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lang w:eastAsia="de-DE"/>
    </w:rPr>
  </w:style>
  <w:style w:type="paragraph" w:customStyle="1" w:styleId="font6">
    <w:name w:val="font6"/>
    <w:basedOn w:val="Standard"/>
    <w:rsid w:val="00F31C6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lang w:eastAsia="de-DE"/>
    </w:rPr>
  </w:style>
  <w:style w:type="paragraph" w:customStyle="1" w:styleId="font7">
    <w:name w:val="font7"/>
    <w:basedOn w:val="Standard"/>
    <w:rsid w:val="00F31C6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de-DE"/>
    </w:rPr>
  </w:style>
  <w:style w:type="paragraph" w:customStyle="1" w:styleId="xl65">
    <w:name w:val="xl65"/>
    <w:basedOn w:val="Standard"/>
    <w:rsid w:val="00F31C6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de-DE"/>
    </w:rPr>
  </w:style>
  <w:style w:type="paragraph" w:customStyle="1" w:styleId="xl66">
    <w:name w:val="xl66"/>
    <w:basedOn w:val="Standard"/>
    <w:rsid w:val="00F31C6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:lang w:eastAsia="de-DE"/>
    </w:rPr>
  </w:style>
  <w:style w:type="paragraph" w:customStyle="1" w:styleId="xl67">
    <w:name w:val="xl67"/>
    <w:basedOn w:val="Standard"/>
    <w:rsid w:val="00F31C64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24"/>
      <w:szCs w:val="24"/>
      <w:lang w:eastAsia="de-DE"/>
    </w:rPr>
  </w:style>
  <w:style w:type="paragraph" w:customStyle="1" w:styleId="xl68">
    <w:name w:val="xl68"/>
    <w:basedOn w:val="Standard"/>
    <w:rsid w:val="00F31C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de-DE"/>
    </w:rPr>
  </w:style>
  <w:style w:type="paragraph" w:customStyle="1" w:styleId="xl69">
    <w:name w:val="xl69"/>
    <w:basedOn w:val="Standard"/>
    <w:rsid w:val="00F31C6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de-DE"/>
    </w:rPr>
  </w:style>
  <w:style w:type="paragraph" w:customStyle="1" w:styleId="xl70">
    <w:name w:val="xl70"/>
    <w:basedOn w:val="Standard"/>
    <w:rsid w:val="00F31C6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112A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137D8-E249-4F41-8910-F652D393B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88</Words>
  <Characters>11269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öber Daniela</dc:creator>
  <cp:keywords/>
  <dc:description/>
  <cp:lastModifiedBy>Wöber Daniela</cp:lastModifiedBy>
  <cp:revision>13</cp:revision>
  <dcterms:created xsi:type="dcterms:W3CDTF">2025-08-11T11:21:00Z</dcterms:created>
  <dcterms:modified xsi:type="dcterms:W3CDTF">2025-12-17T08:52:00Z</dcterms:modified>
</cp:coreProperties>
</file>